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035" w:type="dxa"/>
        <w:tblInd w:w="-7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1"/>
        <w:gridCol w:w="1560"/>
        <w:gridCol w:w="1276"/>
        <w:gridCol w:w="1559"/>
        <w:gridCol w:w="1701"/>
        <w:gridCol w:w="1842"/>
        <w:gridCol w:w="1440"/>
        <w:gridCol w:w="2268"/>
      </w:tblGrid>
      <w:tr w:rsidR="00512C97" w:rsidRPr="009C0152" w:rsidTr="000A4826">
        <w:trPr>
          <w:trHeight w:val="569"/>
        </w:trPr>
        <w:tc>
          <w:tcPr>
            <w:tcW w:w="1403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2C97" w:rsidRPr="000C1F60" w:rsidRDefault="0012533B" w:rsidP="0012533B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Supplementary Table </w:t>
            </w:r>
            <w:r w:rsidR="00991179">
              <w:rPr>
                <w:rFonts w:ascii="Times New Roman" w:hAnsi="Times New Roman" w:cs="Times New Roman"/>
                <w:b/>
                <w:lang w:val="en-GB"/>
              </w:rPr>
              <w:t>S</w:t>
            </w:r>
            <w:r w:rsidR="00512C97" w:rsidRPr="000C1F60">
              <w:rPr>
                <w:rFonts w:ascii="Times New Roman" w:hAnsi="Times New Roman" w:cs="Times New Roman"/>
                <w:b/>
                <w:lang w:val="en-GB"/>
              </w:rPr>
              <w:t>1. Summary of statistical analysis of Fig</w:t>
            </w:r>
            <w:r>
              <w:rPr>
                <w:rFonts w:ascii="Times New Roman" w:hAnsi="Times New Roman" w:cs="Times New Roman"/>
                <w:b/>
                <w:lang w:val="en-GB"/>
              </w:rPr>
              <w:t>ure</w:t>
            </w:r>
            <w:r w:rsidR="007204E2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512C97" w:rsidRPr="000C1F60">
              <w:rPr>
                <w:rFonts w:ascii="Times New Roman" w:hAnsi="Times New Roman" w:cs="Times New Roman"/>
                <w:b/>
                <w:lang w:val="en-GB"/>
              </w:rPr>
              <w:t>1</w:t>
            </w:r>
          </w:p>
        </w:tc>
      </w:tr>
      <w:tr w:rsidR="00A26660" w:rsidRPr="009C0152" w:rsidTr="000A4826">
        <w:trPr>
          <w:trHeight w:val="454"/>
        </w:trPr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wo-way RM ANOV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ly I: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B0795F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  <w:r w:rsidR="00B079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097F7D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ly I:C</w:t>
            </w:r>
            <w:r w:rsidR="00512C97"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  <w:r w:rsidR="00097F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puls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oly I:C</w:t>
            </w:r>
            <w:r w:rsidR="00512C97"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*</w:t>
            </w:r>
            <w:r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repuls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097F7D" w:rsidP="00512C97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LE</w:t>
            </w:r>
            <w:r w:rsidR="00512C97"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  <w:r w:rsidR="00A26660"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puls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097F7D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oly I:C</w:t>
            </w:r>
            <w:r w:rsidR="00512C97"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*</w:t>
            </w:r>
            <w:r w:rsidR="00097F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MLE</w:t>
            </w:r>
            <w:r w:rsidR="00512C97"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*</w:t>
            </w:r>
            <w:r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repulse</w:t>
            </w:r>
          </w:p>
        </w:tc>
      </w:tr>
      <w:tr w:rsidR="00A26660" w:rsidRPr="000C1F60" w:rsidTr="000A4826">
        <w:trPr>
          <w:trHeight w:val="300"/>
        </w:trPr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AC5DA3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PI</w:t>
            </w:r>
            <w:r w:rsidR="00C510B3"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es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0A4826">
            <w:pPr>
              <w:tabs>
                <w:tab w:val="left" w:pos="15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,40</w:t>
            </w:r>
            <w:r w:rsidR="00B41B95"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1.8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,40</w:t>
            </w: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2.1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  <w:r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1,40</w:t>
            </w:r>
            <w:r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4.99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  <w:r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,80</w:t>
            </w:r>
            <w:r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65.70***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,80</w:t>
            </w: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.1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,80</w:t>
            </w: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.5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  <w:r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,80</w:t>
            </w:r>
            <w:r w:rsidR="00E82636"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= 3.35*</w:t>
            </w:r>
          </w:p>
        </w:tc>
      </w:tr>
      <w:tr w:rsidR="00A26660" w:rsidRPr="000C1F60" w:rsidTr="000A4826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AC5DA3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6660" w:rsidRPr="009C0152" w:rsidTr="000A4826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AC5DA3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oly I:C</w:t>
            </w:r>
            <w:r w:rsidR="00512C97"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*</w:t>
            </w:r>
            <w:r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Ti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097F7D" w:rsidP="00512C97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LE</w:t>
            </w:r>
            <w:r w:rsidR="00512C97"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  <w:r w:rsidR="00A26660"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097F7D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oly I:C</w:t>
            </w:r>
            <w:r w:rsidR="00512C97"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*</w:t>
            </w:r>
            <w:r w:rsidR="00097F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MLE</w:t>
            </w:r>
            <w:r w:rsidR="00512C97"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*</w:t>
            </w:r>
            <w:r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Time</w:t>
            </w:r>
          </w:p>
        </w:tc>
      </w:tr>
      <w:tr w:rsidR="00A26660" w:rsidRPr="000C1F60" w:rsidTr="000A4826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AC5DA3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mphetamine-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  <w:r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1,33</w:t>
            </w:r>
            <w:r w:rsidR="00F92244"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= 11.42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,33</w:t>
            </w:r>
            <w:r w:rsidR="00F92244"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1,33 </w:t>
            </w: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  <w:r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11,363</w:t>
            </w:r>
            <w:r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23.78*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1,363</w:t>
            </w: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1,363</w:t>
            </w: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  <w:r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11,363</w:t>
            </w:r>
            <w:r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1.85*</w:t>
            </w:r>
          </w:p>
        </w:tc>
      </w:tr>
      <w:tr w:rsidR="00A26660" w:rsidRPr="000C1F60" w:rsidTr="000A4826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AC5DA3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6660" w:rsidRPr="000C1F60" w:rsidTr="000A4826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AC5DA3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wo-way ANOVA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6660" w:rsidRPr="000C1F60" w:rsidTr="000A4826">
        <w:trPr>
          <w:trHeight w:val="34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0A4826" w:rsidP="00AC5DA3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U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  <w:r w:rsidR="00F92244"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1,</w:t>
            </w:r>
            <w:r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33</w:t>
            </w:r>
            <w:r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11.19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="00F92244"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,</w:t>
            </w: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3</w:t>
            </w: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="00F92244"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,</w:t>
            </w: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3</w:t>
            </w: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6660" w:rsidRPr="000C1F60" w:rsidTr="000A4826">
        <w:trPr>
          <w:trHeight w:val="34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0A4826" w:rsidP="00560EE1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xiety-like behavi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1,33 </w:t>
            </w: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,33</w:t>
            </w: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,33</w:t>
            </w: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4826" w:rsidRPr="000C1F60" w:rsidTr="000A4826">
        <w:trPr>
          <w:trHeight w:val="34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826" w:rsidRPr="000C1F60" w:rsidRDefault="000A4826" w:rsidP="00560EE1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oming behavi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826" w:rsidRPr="000C1F60" w:rsidRDefault="000A4826" w:rsidP="00512C97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826" w:rsidRPr="000C1F60" w:rsidRDefault="000A4826" w:rsidP="00512C97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826" w:rsidRPr="000C1F60" w:rsidRDefault="000A4826" w:rsidP="00512C97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826" w:rsidRPr="000C1F60" w:rsidRDefault="000A4826" w:rsidP="00512C97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826" w:rsidRPr="000C1F60" w:rsidRDefault="000A4826" w:rsidP="00512C97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826" w:rsidRPr="000C1F60" w:rsidRDefault="000A4826" w:rsidP="00512C97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826" w:rsidRPr="000C1F60" w:rsidRDefault="000A4826" w:rsidP="00512C97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6660" w:rsidRPr="000C1F60" w:rsidTr="000A4826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0A4826" w:rsidP="000A4826">
            <w:pPr>
              <w:tabs>
                <w:tab w:val="left" w:pos="3544"/>
              </w:tabs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C1F6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Time spent </w:t>
            </w:r>
            <w:r w:rsidR="00A26660" w:rsidRPr="000C1F6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  <w:r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1,33</w:t>
            </w:r>
            <w:r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4.67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,33</w:t>
            </w: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,33</w:t>
            </w: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6660" w:rsidRPr="000C1F60" w:rsidTr="000A4826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0A4826" w:rsidP="000A4826">
            <w:pPr>
              <w:tabs>
                <w:tab w:val="left" w:pos="3544"/>
              </w:tabs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C1F6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umber of event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,33</w:t>
            </w: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2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,33</w:t>
            </w: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,33</w:t>
            </w: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4826" w:rsidRPr="000C1F60" w:rsidTr="000A4826">
        <w:trPr>
          <w:trHeight w:val="34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826" w:rsidRPr="000C1F60" w:rsidRDefault="000A4826" w:rsidP="000A4826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R</w:t>
            </w:r>
            <w:r w:rsidR="00C510B3"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es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826" w:rsidRPr="000C1F60" w:rsidRDefault="000A4826" w:rsidP="00512C97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826" w:rsidRPr="000C1F60" w:rsidRDefault="000A4826" w:rsidP="00512C97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826" w:rsidRPr="000C1F60" w:rsidRDefault="000A4826" w:rsidP="00512C97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826" w:rsidRPr="000C1F60" w:rsidRDefault="000A4826" w:rsidP="00512C97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826" w:rsidRPr="000C1F60" w:rsidRDefault="000A4826" w:rsidP="00512C97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826" w:rsidRPr="000C1F60" w:rsidRDefault="000A4826" w:rsidP="00512C97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826" w:rsidRPr="000C1F60" w:rsidRDefault="000A4826" w:rsidP="00512C97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6660" w:rsidRPr="000C1F60" w:rsidTr="000A4826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0A4826">
            <w:pPr>
              <w:tabs>
                <w:tab w:val="left" w:pos="3544"/>
              </w:tabs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C1F6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T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  <w:r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1,32</w:t>
            </w:r>
            <w:r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10.43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,32</w:t>
            </w: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,32</w:t>
            </w: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6660" w:rsidRPr="000C1F60" w:rsidTr="000A4826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0A4826">
            <w:pPr>
              <w:tabs>
                <w:tab w:val="left" w:pos="3544"/>
              </w:tabs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C1F6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LT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  <w:r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1,28</w:t>
            </w:r>
            <w:r w:rsidRPr="000C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4.89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,28</w:t>
            </w: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1,28 </w:t>
            </w:r>
            <w:r w:rsidRPr="000C1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0.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60" w:rsidRPr="000C1F60" w:rsidRDefault="00A26660" w:rsidP="00512C97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4826" w:rsidRPr="005E4D0F" w:rsidTr="000C1F60">
        <w:trPr>
          <w:trHeight w:val="947"/>
        </w:trPr>
        <w:tc>
          <w:tcPr>
            <w:tcW w:w="14035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6EBC" w:rsidRPr="000C1F60" w:rsidRDefault="00F4678A" w:rsidP="007B5296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C1F6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The F values were expressed with their associated degrees of freedom. </w:t>
            </w:r>
            <w:r w:rsidR="001465D2" w:rsidRPr="007F2CF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PI, prepulse inhibition; Poly I:C, polyriboinosinic-polyrib</w:t>
            </w:r>
            <w:r w:rsidR="00F9010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ocytidylic acid; M</w:t>
            </w:r>
            <w:r w:rsidR="00097F7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LE</w:t>
            </w:r>
            <w:r w:rsidR="00F9010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, </w:t>
            </w:r>
            <w:r w:rsidR="005E4D0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m</w:t>
            </w:r>
            <w:r w:rsidR="001800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ng</w:t>
            </w:r>
            <w:r w:rsidR="007B529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o leaf</w:t>
            </w:r>
            <w:r w:rsidR="001800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097F7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extract</w:t>
            </w:r>
            <w:r w:rsidR="001465D2" w:rsidRPr="007F2CF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; amphetamine-IA, amphetamine induced activity; AUC, area under the curve; NOR, new object recognition; STM, short-term memory; LTM, long-term memory.</w:t>
            </w:r>
            <w:r w:rsidR="00C72C66" w:rsidRPr="000C1F6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*p&lt;0.05; **p&lt;0.01; ***p&lt;0.001</w:t>
            </w:r>
            <w:r w:rsidR="00C510B3" w:rsidRPr="000C1F6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</w:tbl>
    <w:p w:rsidR="00A26660" w:rsidRDefault="00A26660" w:rsidP="00E354BD">
      <w:pPr>
        <w:tabs>
          <w:tab w:val="left" w:pos="3544"/>
          <w:tab w:val="left" w:pos="4536"/>
        </w:tabs>
        <w:rPr>
          <w:lang w:val="en-GB"/>
        </w:rPr>
      </w:pPr>
    </w:p>
    <w:p w:rsidR="000C1F60" w:rsidRDefault="000C1F60" w:rsidP="00E354BD">
      <w:pPr>
        <w:tabs>
          <w:tab w:val="left" w:pos="3544"/>
          <w:tab w:val="left" w:pos="4536"/>
        </w:tabs>
        <w:rPr>
          <w:lang w:val="en-GB"/>
        </w:rPr>
      </w:pPr>
    </w:p>
    <w:p w:rsidR="000C1F60" w:rsidRDefault="000C1F60" w:rsidP="00E354BD">
      <w:pPr>
        <w:tabs>
          <w:tab w:val="left" w:pos="3544"/>
          <w:tab w:val="left" w:pos="4536"/>
        </w:tabs>
        <w:rPr>
          <w:lang w:val="en-GB"/>
        </w:rPr>
      </w:pPr>
    </w:p>
    <w:p w:rsidR="000C1F60" w:rsidRDefault="000C1F60">
      <w:pPr>
        <w:rPr>
          <w:lang w:val="en-GB"/>
        </w:rPr>
      </w:pPr>
      <w:r>
        <w:rPr>
          <w:lang w:val="en-GB"/>
        </w:rPr>
        <w:br w:type="page"/>
      </w:r>
    </w:p>
    <w:tbl>
      <w:tblPr>
        <w:tblW w:w="14744" w:type="dxa"/>
        <w:tblInd w:w="-7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70"/>
        <w:gridCol w:w="1134"/>
        <w:gridCol w:w="1275"/>
        <w:gridCol w:w="1985"/>
        <w:gridCol w:w="1559"/>
        <w:gridCol w:w="1843"/>
        <w:gridCol w:w="1984"/>
        <w:gridCol w:w="2694"/>
      </w:tblGrid>
      <w:tr w:rsidR="00CB5053" w:rsidRPr="00CE4EC1" w:rsidTr="00DE7C8B">
        <w:trPr>
          <w:trHeight w:val="569"/>
        </w:trPr>
        <w:tc>
          <w:tcPr>
            <w:tcW w:w="1474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E4EC1">
              <w:rPr>
                <w:rFonts w:ascii="Times New Roman" w:hAnsi="Times New Roman" w:cs="Times New Roman"/>
                <w:b/>
                <w:lang w:val="en-GB"/>
              </w:rPr>
              <w:lastRenderedPageBreak/>
              <w:t>Supplementary Table S</w:t>
            </w:r>
            <w:r w:rsidRPr="00CE4EC1">
              <w:rPr>
                <w:rFonts w:ascii="Times New Roman" w:hAnsi="Times New Roman" w:cs="Times New Roman"/>
                <w:b/>
                <w:szCs w:val="20"/>
                <w:lang w:val="en-GB"/>
              </w:rPr>
              <w:t>2. Summary of statistical analysis of Figure 2</w:t>
            </w:r>
          </w:p>
        </w:tc>
      </w:tr>
      <w:tr w:rsidR="00CB5053" w:rsidRPr="00CE4EC1" w:rsidTr="00DE7C8B">
        <w:trPr>
          <w:trHeight w:val="454"/>
        </w:trPr>
        <w:tc>
          <w:tcPr>
            <w:tcW w:w="2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4EC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wo-way RM ANOVA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4EC1">
              <w:rPr>
                <w:rFonts w:ascii="Times New Roman" w:hAnsi="Times New Roman" w:cs="Times New Roman"/>
                <w:b/>
                <w:sz w:val="20"/>
                <w:szCs w:val="20"/>
              </w:rPr>
              <w:t>Poly I: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4EC1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4EC1">
              <w:rPr>
                <w:rFonts w:ascii="Times New Roman" w:hAnsi="Times New Roman" w:cs="Times New Roman"/>
                <w:b/>
                <w:sz w:val="20"/>
                <w:szCs w:val="20"/>
              </w:rPr>
              <w:t>Poly I:C*Treatme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4EC1">
              <w:rPr>
                <w:rFonts w:ascii="Times New Roman" w:hAnsi="Times New Roman" w:cs="Times New Roman"/>
                <w:b/>
                <w:sz w:val="20"/>
                <w:szCs w:val="20"/>
              </w:rPr>
              <w:t>Prepuls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4EC1">
              <w:rPr>
                <w:rFonts w:ascii="Times New Roman" w:hAnsi="Times New Roman" w:cs="Times New Roman"/>
                <w:b/>
                <w:sz w:val="20"/>
                <w:szCs w:val="20"/>
              </w:rPr>
              <w:t>Poly I:C*Prepuls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4EC1">
              <w:rPr>
                <w:rFonts w:ascii="Times New Roman" w:hAnsi="Times New Roman" w:cs="Times New Roman"/>
                <w:b/>
                <w:sz w:val="20"/>
                <w:szCs w:val="20"/>
              </w:rPr>
              <w:t>Treatment*Prepuls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pStyle w:val="Sinespaciado"/>
              <w:ind w:left="-63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E4EC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oly I:C*</w:t>
            </w:r>
            <w:r w:rsidRPr="00CE4E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</w:t>
            </w:r>
            <w:r w:rsidRPr="00CE4EC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*Prepulse</w:t>
            </w:r>
          </w:p>
        </w:tc>
      </w:tr>
      <w:tr w:rsidR="00CB5053" w:rsidRPr="00CE4EC1" w:rsidTr="00DE7C8B">
        <w:trPr>
          <w:trHeight w:val="300"/>
        </w:trPr>
        <w:tc>
          <w:tcPr>
            <w:tcW w:w="22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4EC1">
              <w:rPr>
                <w:rFonts w:ascii="Times New Roman" w:hAnsi="Times New Roman" w:cs="Times New Roman"/>
                <w:b/>
                <w:sz w:val="20"/>
                <w:szCs w:val="20"/>
              </w:rPr>
              <w:t>PPI tes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CE4EC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E4EC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,59 </w:t>
            </w:r>
            <w:r w:rsidRPr="00CE4EC1">
              <w:rPr>
                <w:rFonts w:ascii="Times New Roman" w:hAnsi="Times New Roman" w:cs="Times New Roman"/>
                <w:sz w:val="20"/>
                <w:szCs w:val="20"/>
              </w:rPr>
              <w:t>= 0.6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CE4EC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E4EC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59</w:t>
            </w:r>
            <w:r w:rsidRPr="00CE4EC1">
              <w:rPr>
                <w:rFonts w:ascii="Times New Roman" w:hAnsi="Times New Roman" w:cs="Times New Roman"/>
                <w:sz w:val="20"/>
                <w:szCs w:val="20"/>
              </w:rPr>
              <w:t xml:space="preserve"> = 0.3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4EC1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CE4EC1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,59</w:t>
            </w:r>
            <w:r w:rsidRPr="00CE4EC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</w:t>
            </w:r>
            <w:r w:rsidR="0098614D">
              <w:rPr>
                <w:rFonts w:ascii="Times New Roman" w:hAnsi="Times New Roman" w:cs="Times New Roman"/>
                <w:b/>
                <w:sz w:val="20"/>
                <w:szCs w:val="20"/>
              </w:rPr>
              <w:t>7.01</w:t>
            </w:r>
            <w:r w:rsidRPr="00CE4EC1"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4EC1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CE4EC1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,118</w:t>
            </w:r>
            <w:r w:rsidRPr="00CE4EC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56.31**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CE4EC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E4EC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118</w:t>
            </w:r>
            <w:r w:rsidRPr="00CE4EC1">
              <w:rPr>
                <w:rFonts w:ascii="Times New Roman" w:hAnsi="Times New Roman" w:cs="Times New Roman"/>
                <w:sz w:val="20"/>
                <w:szCs w:val="20"/>
              </w:rPr>
              <w:t xml:space="preserve"> = 1.2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CE4EC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E4EC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,118</w:t>
            </w:r>
            <w:r w:rsidRPr="00CE4EC1">
              <w:rPr>
                <w:rFonts w:ascii="Times New Roman" w:hAnsi="Times New Roman" w:cs="Times New Roman"/>
                <w:sz w:val="20"/>
                <w:szCs w:val="20"/>
              </w:rPr>
              <w:t xml:space="preserve"> = 1.03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53" w:rsidRPr="00CE4EC1" w:rsidRDefault="00CB5053" w:rsidP="00DE7C8B">
            <w:pPr>
              <w:pStyle w:val="Sinespaciado"/>
              <w:ind w:left="-63" w:firstLine="6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4EC1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CE4EC1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4,118</w:t>
            </w:r>
            <w:r w:rsidRPr="00CE4EC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2.94*</w:t>
            </w:r>
          </w:p>
        </w:tc>
      </w:tr>
      <w:tr w:rsidR="00CB5053" w:rsidRPr="00CE4EC1" w:rsidTr="00DE7C8B">
        <w:trPr>
          <w:trHeight w:val="300"/>
        </w:trPr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53" w:rsidRPr="00CE4EC1" w:rsidRDefault="00CB5053" w:rsidP="00DE7C8B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53" w:rsidRPr="00CE4EC1" w:rsidRDefault="00CB5053" w:rsidP="00DE7C8B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53" w:rsidRPr="00CE4EC1" w:rsidRDefault="00CB5053" w:rsidP="00DE7C8B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53" w:rsidRPr="00CE4EC1" w:rsidRDefault="00CB5053" w:rsidP="00DE7C8B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53" w:rsidRPr="00CE4EC1" w:rsidRDefault="00CB5053" w:rsidP="00DE7C8B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53" w:rsidRPr="00CE4EC1" w:rsidRDefault="00CB5053" w:rsidP="00DE7C8B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53" w:rsidRPr="00CE4EC1" w:rsidRDefault="00CB5053" w:rsidP="00DE7C8B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53" w:rsidRPr="00CE4EC1" w:rsidRDefault="00CB5053" w:rsidP="00DE7C8B">
            <w:pPr>
              <w:tabs>
                <w:tab w:val="left" w:pos="3544"/>
              </w:tabs>
              <w:spacing w:after="0" w:line="240" w:lineRule="auto"/>
              <w:ind w:left="-63" w:firstLine="6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5053" w:rsidRPr="00CE4EC1" w:rsidTr="00DE7C8B">
        <w:trPr>
          <w:trHeight w:val="454"/>
        </w:trPr>
        <w:tc>
          <w:tcPr>
            <w:tcW w:w="2270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4EC1">
              <w:rPr>
                <w:rFonts w:ascii="Times New Roman" w:hAnsi="Times New Roman" w:cs="Times New Roman"/>
                <w:b/>
                <w:sz w:val="20"/>
                <w:szCs w:val="20"/>
              </w:rPr>
              <w:t>Poly I:C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4EC1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4EC1">
              <w:rPr>
                <w:rFonts w:ascii="Times New Roman" w:hAnsi="Times New Roman" w:cs="Times New Roman"/>
                <w:b/>
                <w:sz w:val="20"/>
                <w:szCs w:val="20"/>
              </w:rPr>
              <w:t>Poly I:C*Treatment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4E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E4E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oly I:C*Time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4EC1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  <w:r w:rsidRPr="00CE4E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Time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tabs>
                <w:tab w:val="left" w:pos="3544"/>
              </w:tabs>
              <w:spacing w:after="0" w:line="240" w:lineRule="auto"/>
              <w:ind w:left="-6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E4E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oly I:C*</w:t>
            </w:r>
            <w:r w:rsidRPr="00CE4E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</w:t>
            </w:r>
            <w:r w:rsidRPr="00CE4E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*Time</w:t>
            </w:r>
          </w:p>
        </w:tc>
      </w:tr>
      <w:tr w:rsidR="00CB5053" w:rsidRPr="00CE4EC1" w:rsidTr="00DE7C8B">
        <w:trPr>
          <w:trHeight w:val="300"/>
        </w:trPr>
        <w:tc>
          <w:tcPr>
            <w:tcW w:w="227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4EC1">
              <w:rPr>
                <w:rFonts w:ascii="Times New Roman" w:hAnsi="Times New Roman" w:cs="Times New Roman"/>
                <w:b/>
                <w:sz w:val="20"/>
                <w:szCs w:val="20"/>
              </w:rPr>
              <w:t>Amphetamine-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CE4EC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E4EC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,48 </w:t>
            </w:r>
            <w:r w:rsidRPr="00CE4EC1">
              <w:rPr>
                <w:rFonts w:ascii="Times New Roman" w:hAnsi="Times New Roman" w:cs="Times New Roman"/>
                <w:sz w:val="20"/>
                <w:szCs w:val="20"/>
              </w:rPr>
              <w:t>= 1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CE4EC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E4EC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48</w:t>
            </w:r>
            <w:r w:rsidRPr="00CE4EC1">
              <w:rPr>
                <w:rFonts w:ascii="Times New Roman" w:hAnsi="Times New Roman" w:cs="Times New Roman"/>
                <w:sz w:val="20"/>
                <w:szCs w:val="20"/>
              </w:rPr>
              <w:t xml:space="preserve"> = 0.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4EC1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CE4EC1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2,48 </w:t>
            </w:r>
            <w:r w:rsidRPr="00CE4EC1">
              <w:rPr>
                <w:rFonts w:ascii="Times New Roman" w:hAnsi="Times New Roman" w:cs="Times New Roman"/>
                <w:b/>
                <w:sz w:val="20"/>
                <w:szCs w:val="20"/>
              </w:rPr>
              <w:t>= 3.90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4EC1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CE4EC1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1,528</w:t>
            </w:r>
            <w:r w:rsidRPr="00CE4EC1">
              <w:rPr>
                <w:rFonts w:ascii="Times New Roman" w:hAnsi="Times New Roman" w:cs="Times New Roman"/>
                <w:b/>
                <w:sz w:val="20"/>
                <w:szCs w:val="20"/>
              </w:rPr>
              <w:t>= 31.03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CE4EC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E4EC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1,528 </w:t>
            </w:r>
            <w:r w:rsidRPr="00CE4EC1">
              <w:rPr>
                <w:rFonts w:ascii="Times New Roman" w:hAnsi="Times New Roman" w:cs="Times New Roman"/>
                <w:sz w:val="20"/>
                <w:szCs w:val="20"/>
              </w:rPr>
              <w:t>= 0.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CE4EC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E4EC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2,528 </w:t>
            </w:r>
            <w:r w:rsidRPr="00CE4EC1">
              <w:rPr>
                <w:rFonts w:ascii="Times New Roman" w:hAnsi="Times New Roman" w:cs="Times New Roman"/>
                <w:sz w:val="20"/>
                <w:szCs w:val="20"/>
              </w:rPr>
              <w:t>= 0.8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53" w:rsidRPr="00CE4EC1" w:rsidRDefault="00CB5053" w:rsidP="00DE7C8B">
            <w:pPr>
              <w:pStyle w:val="Sinespaciado"/>
              <w:ind w:left="-6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4EC1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CE4EC1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22,528 </w:t>
            </w:r>
            <w:r w:rsidRPr="00CE4EC1">
              <w:rPr>
                <w:rFonts w:ascii="Times New Roman" w:hAnsi="Times New Roman" w:cs="Times New Roman"/>
                <w:b/>
                <w:sz w:val="20"/>
                <w:szCs w:val="20"/>
              </w:rPr>
              <w:t>= 2.05**</w:t>
            </w:r>
          </w:p>
        </w:tc>
      </w:tr>
      <w:tr w:rsidR="00CB5053" w:rsidRPr="00CE4EC1" w:rsidTr="00DE7C8B">
        <w:trPr>
          <w:trHeight w:val="454"/>
        </w:trPr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tabs>
                <w:tab w:val="left" w:pos="3544"/>
              </w:tabs>
              <w:spacing w:after="0" w:line="240" w:lineRule="auto"/>
              <w:ind w:left="-6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CB5053" w:rsidRPr="00CE4EC1" w:rsidTr="00DE7C8B">
        <w:trPr>
          <w:trHeight w:val="300"/>
        </w:trPr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4EC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wo-way ANOVA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4EC1">
              <w:rPr>
                <w:rFonts w:ascii="Times New Roman" w:hAnsi="Times New Roman" w:cs="Times New Roman"/>
                <w:b/>
                <w:sz w:val="20"/>
                <w:szCs w:val="20"/>
              </w:rPr>
              <w:t>Poly I: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4EC1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4EC1">
              <w:rPr>
                <w:rFonts w:ascii="Times New Roman" w:hAnsi="Times New Roman" w:cs="Times New Roman"/>
                <w:b/>
                <w:sz w:val="20"/>
                <w:szCs w:val="20"/>
              </w:rPr>
              <w:t>Poly I:C*Treatme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4EC1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pStyle w:val="Sinespaciado"/>
              <w:ind w:left="-63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B5053" w:rsidRPr="00CE4EC1" w:rsidTr="00DE7C8B">
        <w:trPr>
          <w:trHeight w:val="340"/>
        </w:trPr>
        <w:tc>
          <w:tcPr>
            <w:tcW w:w="2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4E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U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CE4EC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E4EC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48</w:t>
            </w:r>
            <w:r w:rsidRPr="00CE4EC1">
              <w:rPr>
                <w:rFonts w:ascii="Times New Roman" w:hAnsi="Times New Roman" w:cs="Times New Roman"/>
                <w:sz w:val="20"/>
                <w:szCs w:val="20"/>
              </w:rPr>
              <w:t xml:space="preserve"> = 1.5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CE4EC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E4EC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48</w:t>
            </w:r>
            <w:r w:rsidRPr="00CE4EC1">
              <w:rPr>
                <w:rFonts w:ascii="Times New Roman" w:hAnsi="Times New Roman" w:cs="Times New Roman"/>
                <w:sz w:val="20"/>
                <w:szCs w:val="20"/>
              </w:rPr>
              <w:t xml:space="preserve"> = 0.8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4EC1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CE4EC1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,48</w:t>
            </w:r>
            <w:r w:rsidRPr="00CE4EC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3.72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pStyle w:val="Sinespaciado"/>
              <w:ind w:left="-63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</w:p>
        </w:tc>
      </w:tr>
      <w:tr w:rsidR="00CB5053" w:rsidRPr="00CE4EC1" w:rsidTr="00DE7C8B">
        <w:trPr>
          <w:trHeight w:val="34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4E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xiety-like behavi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CE4EC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E4EC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48</w:t>
            </w:r>
            <w:r w:rsidRPr="00CE4EC1">
              <w:rPr>
                <w:rFonts w:ascii="Times New Roman" w:hAnsi="Times New Roman" w:cs="Times New Roman"/>
                <w:sz w:val="20"/>
                <w:szCs w:val="20"/>
              </w:rPr>
              <w:t xml:space="preserve"> = 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CE4EC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E4EC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48</w:t>
            </w:r>
            <w:r w:rsidRPr="00CE4EC1">
              <w:rPr>
                <w:rFonts w:ascii="Times New Roman" w:hAnsi="Times New Roman" w:cs="Times New Roman"/>
                <w:sz w:val="20"/>
                <w:szCs w:val="20"/>
              </w:rPr>
              <w:t xml:space="preserve"> = 2.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CE4EC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E4EC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48</w:t>
            </w:r>
            <w:r w:rsidRPr="00CE4EC1">
              <w:rPr>
                <w:rFonts w:ascii="Times New Roman" w:hAnsi="Times New Roman" w:cs="Times New Roman"/>
                <w:sz w:val="20"/>
                <w:szCs w:val="20"/>
              </w:rPr>
              <w:t xml:space="preserve"> = 1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pStyle w:val="Sinespaciado"/>
              <w:ind w:left="-63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CB5053" w:rsidRPr="00CE4EC1" w:rsidTr="00DE7C8B">
        <w:trPr>
          <w:trHeight w:val="34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4E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oming behavi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tabs>
                <w:tab w:val="left" w:pos="3544"/>
              </w:tabs>
              <w:spacing w:after="0" w:line="240" w:lineRule="auto"/>
              <w:ind w:left="-6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CB5053" w:rsidRPr="00CE4EC1" w:rsidTr="00DE7C8B">
        <w:trPr>
          <w:trHeight w:val="30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53" w:rsidRPr="00CE4EC1" w:rsidRDefault="00CB5053" w:rsidP="00DE7C8B">
            <w:pPr>
              <w:tabs>
                <w:tab w:val="left" w:pos="3544"/>
              </w:tabs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E4E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ime spent (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CE4EC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E4EC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48</w:t>
            </w:r>
            <w:r w:rsidRPr="00CE4EC1">
              <w:rPr>
                <w:rFonts w:ascii="Times New Roman" w:hAnsi="Times New Roman" w:cs="Times New Roman"/>
                <w:sz w:val="20"/>
                <w:szCs w:val="20"/>
              </w:rPr>
              <w:t xml:space="preserve"> = 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CE4EC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E4EC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48</w:t>
            </w:r>
            <w:r w:rsidRPr="00CE4EC1">
              <w:rPr>
                <w:rFonts w:ascii="Times New Roman" w:hAnsi="Times New Roman" w:cs="Times New Roman"/>
                <w:sz w:val="20"/>
                <w:szCs w:val="20"/>
              </w:rPr>
              <w:t xml:space="preserve"> = 1.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4E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  <w:r w:rsidRPr="00CE4EC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,48</w:t>
            </w:r>
            <w:r w:rsidRPr="00CE4E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4.10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pStyle w:val="Sinespaciado"/>
              <w:ind w:left="-63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CB5053" w:rsidRPr="00CE4EC1" w:rsidTr="00DE7C8B">
        <w:trPr>
          <w:trHeight w:val="30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53" w:rsidRPr="00CE4EC1" w:rsidRDefault="00CB5053" w:rsidP="00DE7C8B">
            <w:pPr>
              <w:tabs>
                <w:tab w:val="left" w:pos="3544"/>
              </w:tabs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E4E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umber of ev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CE4EC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E4EC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48</w:t>
            </w:r>
            <w:r w:rsidRPr="00CE4EC1">
              <w:rPr>
                <w:rFonts w:ascii="Times New Roman" w:hAnsi="Times New Roman" w:cs="Times New Roman"/>
                <w:sz w:val="20"/>
                <w:szCs w:val="20"/>
              </w:rPr>
              <w:t xml:space="preserve"> = 0.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4EC1"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  <w:r w:rsidRPr="00CE4EC1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,48</w:t>
            </w:r>
            <w:r w:rsidRPr="00CE4EC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1.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4E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  <w:r w:rsidRPr="00CE4EC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,48</w:t>
            </w:r>
            <w:r w:rsidRPr="00CE4E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4.08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pStyle w:val="Sinespaciado"/>
              <w:ind w:left="-63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CB5053" w:rsidRPr="00CE4EC1" w:rsidTr="00DE7C8B">
        <w:trPr>
          <w:trHeight w:val="34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4E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R t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tabs>
                <w:tab w:val="left" w:pos="35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tabs>
                <w:tab w:val="left" w:pos="3544"/>
              </w:tabs>
              <w:spacing w:after="0" w:line="240" w:lineRule="auto"/>
              <w:ind w:left="-6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CB5053" w:rsidRPr="00CE4EC1" w:rsidTr="00DE7C8B">
        <w:trPr>
          <w:trHeight w:val="300"/>
        </w:trPr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53" w:rsidRPr="00CE4EC1" w:rsidRDefault="00CB5053" w:rsidP="00DE7C8B">
            <w:pPr>
              <w:tabs>
                <w:tab w:val="left" w:pos="3544"/>
              </w:tabs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E4E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TM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CE4EC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E4EC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45</w:t>
            </w:r>
            <w:r w:rsidRPr="00CE4EC1">
              <w:rPr>
                <w:rFonts w:ascii="Times New Roman" w:hAnsi="Times New Roman" w:cs="Times New Roman"/>
                <w:sz w:val="20"/>
                <w:szCs w:val="20"/>
              </w:rPr>
              <w:t xml:space="preserve"> = 1.4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CE4EC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E4EC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45</w:t>
            </w:r>
            <w:r w:rsidRPr="00CE4EC1">
              <w:rPr>
                <w:rFonts w:ascii="Times New Roman" w:hAnsi="Times New Roman" w:cs="Times New Roman"/>
                <w:sz w:val="20"/>
                <w:szCs w:val="20"/>
              </w:rPr>
              <w:t xml:space="preserve"> = 0.19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4EC1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CE4EC1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,45</w:t>
            </w:r>
            <w:r w:rsidRPr="00CE4EC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3.70*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pStyle w:val="Sinespaciado"/>
              <w:ind w:left="-63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</w:p>
        </w:tc>
      </w:tr>
      <w:tr w:rsidR="00CB5053" w:rsidRPr="00CE4EC1" w:rsidTr="00DE7C8B">
        <w:trPr>
          <w:trHeight w:val="300"/>
        </w:trPr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053" w:rsidRPr="00CE4EC1" w:rsidRDefault="00CB5053" w:rsidP="00DE7C8B">
            <w:pPr>
              <w:tabs>
                <w:tab w:val="left" w:pos="3544"/>
              </w:tabs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E4E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LT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CE4EC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E4EC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40</w:t>
            </w:r>
            <w:r w:rsidRPr="00CE4EC1">
              <w:rPr>
                <w:rFonts w:ascii="Times New Roman" w:hAnsi="Times New Roman" w:cs="Times New Roman"/>
                <w:sz w:val="20"/>
                <w:szCs w:val="20"/>
              </w:rPr>
              <w:t xml:space="preserve"> = 3.8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CE4EC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E4EC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40</w:t>
            </w:r>
            <w:r w:rsidRPr="00CE4EC1">
              <w:rPr>
                <w:rFonts w:ascii="Times New Roman" w:hAnsi="Times New Roman" w:cs="Times New Roman"/>
                <w:sz w:val="20"/>
                <w:szCs w:val="20"/>
              </w:rPr>
              <w:t xml:space="preserve"> = 1.8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CE4EC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E4EC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40</w:t>
            </w:r>
            <w:r w:rsidRPr="00CE4EC1">
              <w:rPr>
                <w:rFonts w:ascii="Times New Roman" w:hAnsi="Times New Roman" w:cs="Times New Roman"/>
                <w:sz w:val="20"/>
                <w:szCs w:val="20"/>
              </w:rPr>
              <w:t xml:space="preserve"> = 0.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CE4EC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5053" w:rsidRPr="00CE4EC1" w:rsidRDefault="00CB5053" w:rsidP="00DE7C8B">
            <w:pPr>
              <w:pStyle w:val="Sinespaciado"/>
              <w:ind w:left="-63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CB5053" w:rsidRPr="00CE4EC1" w:rsidTr="00DE7C8B">
        <w:trPr>
          <w:trHeight w:val="633"/>
        </w:trPr>
        <w:tc>
          <w:tcPr>
            <w:tcW w:w="14744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CE4EC1" w:rsidRDefault="00CB5053" w:rsidP="00DE7C8B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4EC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he F values were expressed with their associated degrees of freedom. PPI, prepulse inhibition; Poly I:C, polyriboinosinic-polyribocytidylic acid; amphetamine-IA, amphetamine induced activity; AUC, area under the curve; NOR, new object recognition; STM, short-term memory; LTM, long-term memory. *p&lt;0.05; **p&lt;0.01; ***p&lt;0.001.</w:t>
            </w:r>
          </w:p>
        </w:tc>
      </w:tr>
    </w:tbl>
    <w:p w:rsidR="007204E2" w:rsidRDefault="007204E2" w:rsidP="00BB1F30">
      <w:pPr>
        <w:tabs>
          <w:tab w:val="left" w:pos="3544"/>
        </w:tabs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</w:pPr>
    </w:p>
    <w:p w:rsidR="007204E2" w:rsidRDefault="007204E2">
      <w:pPr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br w:type="page"/>
      </w:r>
    </w:p>
    <w:p w:rsidR="007204E2" w:rsidRDefault="007204E2" w:rsidP="00BB1F30">
      <w:pPr>
        <w:tabs>
          <w:tab w:val="left" w:pos="3544"/>
        </w:tabs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</w:pPr>
    </w:p>
    <w:tbl>
      <w:tblPr>
        <w:tblW w:w="10349" w:type="dxa"/>
        <w:tblInd w:w="-71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1"/>
        <w:gridCol w:w="1587"/>
        <w:gridCol w:w="1588"/>
        <w:gridCol w:w="1587"/>
        <w:gridCol w:w="1588"/>
        <w:gridCol w:w="1588"/>
      </w:tblGrid>
      <w:tr w:rsidR="007204E2" w:rsidRPr="009C0152" w:rsidTr="007204E2">
        <w:trPr>
          <w:trHeight w:val="454"/>
        </w:trPr>
        <w:tc>
          <w:tcPr>
            <w:tcW w:w="10349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4E2" w:rsidRPr="000C1F60" w:rsidRDefault="0012533B" w:rsidP="0012533B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Supplementary Table </w:t>
            </w:r>
            <w:r w:rsidR="00991179">
              <w:rPr>
                <w:rFonts w:ascii="Times New Roman" w:hAnsi="Times New Roman" w:cs="Times New Roman"/>
                <w:b/>
                <w:lang w:val="en-GB"/>
              </w:rPr>
              <w:t>S</w:t>
            </w:r>
            <w:r w:rsidR="007204E2">
              <w:rPr>
                <w:rFonts w:ascii="Times New Roman" w:hAnsi="Times New Roman" w:cs="Times New Roman"/>
                <w:b/>
                <w:lang w:val="en-GB"/>
              </w:rPr>
              <w:t>3</w:t>
            </w:r>
            <w:r w:rsidR="007204E2" w:rsidRPr="000C1F60">
              <w:rPr>
                <w:rFonts w:ascii="Times New Roman" w:hAnsi="Times New Roman" w:cs="Times New Roman"/>
                <w:b/>
                <w:lang w:val="en-GB"/>
              </w:rPr>
              <w:t>. Summary of statistical analysis of Fig</w:t>
            </w:r>
            <w:r>
              <w:rPr>
                <w:rFonts w:ascii="Times New Roman" w:hAnsi="Times New Roman" w:cs="Times New Roman"/>
                <w:b/>
                <w:lang w:val="en-GB"/>
              </w:rPr>
              <w:t>ure</w:t>
            </w:r>
            <w:r w:rsidR="007204E2">
              <w:rPr>
                <w:rFonts w:ascii="Times New Roman" w:hAnsi="Times New Roman" w:cs="Times New Roman"/>
                <w:b/>
                <w:lang w:val="en-GB"/>
              </w:rPr>
              <w:t xml:space="preserve"> 3</w:t>
            </w:r>
          </w:p>
        </w:tc>
      </w:tr>
      <w:tr w:rsidR="007204E2" w:rsidRPr="00840E21" w:rsidTr="007204E2">
        <w:trPr>
          <w:trHeight w:val="454"/>
        </w:trPr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204E2" w:rsidRPr="00904C26" w:rsidRDefault="007204E2" w:rsidP="007204E2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4E2" w:rsidRPr="000C1F60" w:rsidRDefault="007204E2" w:rsidP="007204E2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rain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204E2" w:rsidRPr="000C1F60" w:rsidRDefault="002B18E3" w:rsidP="00F9010E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FL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204E2" w:rsidRPr="000C1F60" w:rsidRDefault="007204E2" w:rsidP="00F9010E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pp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204E2" w:rsidRPr="000C1F60" w:rsidRDefault="007204E2" w:rsidP="007204E2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ntricles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204E2" w:rsidRPr="00840E21" w:rsidRDefault="00840E21" w:rsidP="007204E2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40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</w:t>
            </w:r>
          </w:p>
        </w:tc>
      </w:tr>
      <w:tr w:rsidR="007204E2" w:rsidRPr="000E023E" w:rsidTr="007204E2">
        <w:trPr>
          <w:trHeight w:val="397"/>
        </w:trPr>
        <w:tc>
          <w:tcPr>
            <w:tcW w:w="24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204E2" w:rsidRPr="000C1F60" w:rsidRDefault="007204E2" w:rsidP="00F074A0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Unpaired </w:t>
            </w:r>
            <w:r w:rsidRPr="007204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udent’s t</w:t>
            </w:r>
            <w:r w:rsidR="00F074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7204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E2" w:rsidRPr="000C1F60" w:rsidRDefault="007204E2" w:rsidP="00FC07F4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8102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</w:t>
            </w:r>
            <w:r w:rsidRPr="0081021E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FC07F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204E2" w:rsidRPr="000E023E" w:rsidRDefault="007204E2" w:rsidP="00FC07F4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</w:t>
            </w:r>
            <w:r w:rsidRPr="000E023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/>
              </w:rPr>
              <w:t xml:space="preserve">18 </w:t>
            </w:r>
            <w:r w:rsidRPr="000E02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E02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FC07F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0E02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204E2" w:rsidRPr="000C1F60" w:rsidRDefault="007204E2" w:rsidP="00FC07F4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81021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</w:t>
            </w:r>
            <w:r w:rsidR="00FC07F4">
              <w:rPr>
                <w:rFonts w:ascii="Times New Roman" w:eastAsia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204E2" w:rsidRPr="000E023E" w:rsidRDefault="007204E2" w:rsidP="007204E2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</w:t>
            </w:r>
            <w:r w:rsidRPr="000E023E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 xml:space="preserve">18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= </w:t>
            </w:r>
            <w:r w:rsidRPr="000E023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.87**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204E2" w:rsidRPr="000E023E" w:rsidRDefault="007204E2" w:rsidP="007204E2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</w:t>
            </w:r>
            <w:r w:rsidRPr="000E023E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 xml:space="preserve">18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= </w:t>
            </w:r>
            <w:r w:rsidRPr="000E023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.67*</w:t>
            </w:r>
          </w:p>
        </w:tc>
      </w:tr>
      <w:tr w:rsidR="007204E2" w:rsidRPr="000C1F60" w:rsidTr="007204E2">
        <w:trPr>
          <w:trHeight w:val="510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4E2" w:rsidRPr="000E023E" w:rsidRDefault="007204E2" w:rsidP="007204E2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One</w:t>
            </w:r>
            <w:r w:rsidRPr="000E02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-way ANOV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204E2" w:rsidRPr="000E023E" w:rsidRDefault="007204E2" w:rsidP="007204E2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0E023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F</w:t>
            </w:r>
            <w:r w:rsidRPr="000E023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  <w:lang w:val="en-GB"/>
              </w:rPr>
              <w:t>2,2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  <w:lang w:val="en-GB"/>
              </w:rPr>
              <w:t xml:space="preserve"> </w:t>
            </w:r>
            <w:r w:rsidRPr="000E023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=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 0.53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204E2" w:rsidRPr="000C1F60" w:rsidRDefault="007204E2" w:rsidP="007E0BCB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E023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F</w:t>
            </w:r>
            <w:r w:rsidRPr="000E023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  <w:lang w:val="en-GB"/>
              </w:rPr>
              <w:t>2,2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  <w:lang w:val="en-GB"/>
              </w:rPr>
              <w:t xml:space="preserve"> </w:t>
            </w:r>
            <w:r w:rsidRPr="00AE11A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= </w:t>
            </w:r>
            <w:r w:rsidR="007E0BC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6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204E2" w:rsidRPr="007E0BCB" w:rsidRDefault="007204E2" w:rsidP="007E0BCB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7E0BC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F</w:t>
            </w:r>
            <w:r w:rsidRPr="007E0BC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  <w:lang w:val="en-GB"/>
              </w:rPr>
              <w:t xml:space="preserve">2,27 </w:t>
            </w:r>
            <w:r w:rsidRPr="007E0BC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=</w:t>
            </w:r>
            <w:r w:rsidRPr="007E0BC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  <w:lang w:val="en-GB"/>
              </w:rPr>
              <w:t xml:space="preserve"> </w:t>
            </w:r>
            <w:r w:rsidR="007E0BCB" w:rsidRPr="007E0BC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63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204E2" w:rsidRPr="00AE11A2" w:rsidRDefault="007204E2" w:rsidP="007204E2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E11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F</w:t>
            </w:r>
            <w:r w:rsidRPr="00AE11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2,27</w:t>
            </w:r>
            <w:r w:rsidRPr="00AE11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= 8.74**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204E2" w:rsidRPr="00AE11A2" w:rsidRDefault="007204E2" w:rsidP="007204E2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E11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F</w:t>
            </w:r>
            <w:r w:rsidRPr="00AE11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2,2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AE11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= 8.63**</w:t>
            </w:r>
          </w:p>
        </w:tc>
      </w:tr>
      <w:tr w:rsidR="007204E2" w:rsidRPr="009C0152" w:rsidTr="007204E2">
        <w:trPr>
          <w:trHeight w:val="737"/>
        </w:trPr>
        <w:tc>
          <w:tcPr>
            <w:tcW w:w="10349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204E2" w:rsidRPr="00BE493C" w:rsidRDefault="007204E2" w:rsidP="002B18E3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BE49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The F values were expressed with their associated degrees of freedom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="002B18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</w:t>
            </w:r>
            <w:r w:rsidR="00142C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rontal </w:t>
            </w:r>
            <w:r w:rsidR="002B18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b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Hipp, hippocampus</w:t>
            </w:r>
            <w:r w:rsidR="001465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="001465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4</w:t>
            </w:r>
            <w:r w:rsidR="00840E2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V</w:t>
            </w:r>
            <w:r w:rsidR="001465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, fourth ventricle.</w:t>
            </w:r>
            <w:r w:rsidRPr="00BE49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 *p&lt;0.05; **p&lt;0.01.</w:t>
            </w:r>
          </w:p>
        </w:tc>
      </w:tr>
    </w:tbl>
    <w:p w:rsidR="007204E2" w:rsidRDefault="007204E2">
      <w:pPr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br w:type="page"/>
      </w:r>
    </w:p>
    <w:p w:rsidR="00BB1F30" w:rsidRDefault="00BB1F30" w:rsidP="00BB1F30">
      <w:pPr>
        <w:tabs>
          <w:tab w:val="left" w:pos="3544"/>
        </w:tabs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sectPr w:rsidR="00BB1F30" w:rsidSect="00711C2D">
          <w:pgSz w:w="16838" w:h="11906" w:orient="landscape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W w:w="8364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276"/>
        <w:gridCol w:w="1701"/>
        <w:gridCol w:w="1701"/>
        <w:gridCol w:w="2268"/>
      </w:tblGrid>
      <w:tr w:rsidR="00CB5053" w:rsidRPr="009203FD" w:rsidTr="00CB5053">
        <w:trPr>
          <w:trHeight w:val="454"/>
        </w:trPr>
        <w:tc>
          <w:tcPr>
            <w:tcW w:w="8364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5053" w:rsidRPr="00397523" w:rsidRDefault="00CB5053" w:rsidP="00DE7C8B">
            <w:pPr>
              <w:pStyle w:val="Sinespaciad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lastRenderedPageBreak/>
              <w:t>Supplementary Table S</w:t>
            </w:r>
            <w:r w:rsidRPr="00C25DAF">
              <w:rPr>
                <w:rFonts w:ascii="Times New Roman" w:hAnsi="Times New Roman" w:cs="Times New Roman"/>
                <w:b/>
                <w:szCs w:val="20"/>
                <w:lang w:val="en-GB"/>
              </w:rPr>
              <w:t>4.</w:t>
            </w:r>
            <w:r w:rsidRPr="000C1F60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 Summary of statistical analysis of Fig</w:t>
            </w: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ures </w:t>
            </w:r>
            <w:r w:rsidRPr="000C1F60">
              <w:rPr>
                <w:rFonts w:ascii="Times New Roman" w:hAnsi="Times New Roman" w:cs="Times New Roman"/>
                <w:b/>
                <w:szCs w:val="20"/>
                <w:lang w:val="en-GB"/>
              </w:rPr>
              <w:t>4-5</w:t>
            </w:r>
          </w:p>
        </w:tc>
      </w:tr>
      <w:tr w:rsidR="00CB5053" w:rsidRPr="009203FD" w:rsidTr="00CB5053">
        <w:trPr>
          <w:trHeight w:val="454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5053" w:rsidRPr="00397523" w:rsidRDefault="00CB5053" w:rsidP="00DE7C8B">
            <w:pPr>
              <w:pStyle w:val="Sinespaciad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5053" w:rsidRPr="00397523" w:rsidRDefault="00CB5053" w:rsidP="00DE7C8B">
            <w:pPr>
              <w:pStyle w:val="Sinespaciado"/>
              <w:ind w:left="21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re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5053" w:rsidRPr="00397523" w:rsidRDefault="00CB5053" w:rsidP="00DE7C8B">
            <w:pPr>
              <w:pStyle w:val="Sinespaciad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b/>
                <w:sz w:val="20"/>
                <w:szCs w:val="20"/>
              </w:rPr>
              <w:t>Poly I: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5053" w:rsidRPr="00397523" w:rsidRDefault="00CB5053" w:rsidP="00DE7C8B">
            <w:pPr>
              <w:pStyle w:val="Sinespaciad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5053" w:rsidRPr="00397523" w:rsidRDefault="00CB5053" w:rsidP="00DE7C8B">
            <w:pPr>
              <w:pStyle w:val="Sinespaciad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ly I:C* Treatment</w:t>
            </w:r>
          </w:p>
        </w:tc>
      </w:tr>
      <w:tr w:rsidR="00CB5053" w:rsidRPr="009203FD" w:rsidTr="00CB5053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9203FD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b/>
                <w:sz w:val="20"/>
                <w:szCs w:val="20"/>
              </w:rPr>
              <w:t>iNO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397523" w:rsidRDefault="00CB5053" w:rsidP="00DE7C8B">
            <w:pPr>
              <w:pStyle w:val="Sinespaciado"/>
              <w:ind w:left="21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397523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4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397523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4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CB5053" w:rsidRPr="009A4875" w:rsidRDefault="00CB5053" w:rsidP="00DE7C8B">
            <w:pPr>
              <w:pStyle w:val="Sinespaciad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875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9A4875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42</w:t>
            </w:r>
            <w:r w:rsidRPr="009A48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9A487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4</w:t>
            </w:r>
            <w:r w:rsidRPr="009A4875"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</w:p>
        </w:tc>
      </w:tr>
      <w:tr w:rsidR="00CB5053" w:rsidRPr="009203FD" w:rsidTr="00CB5053">
        <w:trPr>
          <w:trHeight w:val="397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9203FD" w:rsidRDefault="00CB5053" w:rsidP="00DE7C8B">
            <w:pPr>
              <w:tabs>
                <w:tab w:val="left" w:pos="3544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5053" w:rsidRPr="00397523" w:rsidRDefault="00CB5053" w:rsidP="00DE7C8B">
            <w:pPr>
              <w:pStyle w:val="Sinespaciado"/>
              <w:ind w:left="212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Hipp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5053" w:rsidRPr="00397523" w:rsidRDefault="00CB5053" w:rsidP="008404BD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4</w:t>
            </w:r>
            <w:r w:rsidR="008404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="008404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8404B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5053" w:rsidRPr="00397523" w:rsidRDefault="00CB5053" w:rsidP="008404BD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4</w:t>
            </w:r>
            <w:r w:rsidR="008404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8404B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</w:tcBorders>
            <w:shd w:val="clear" w:color="auto" w:fill="auto"/>
            <w:noWrap/>
          </w:tcPr>
          <w:p w:rsidR="00CB5053" w:rsidRPr="009A4875" w:rsidRDefault="00CB5053" w:rsidP="008404BD">
            <w:pPr>
              <w:pStyle w:val="Sinespaciad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875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9A4875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4</w:t>
            </w:r>
            <w:r w:rsidR="008404BD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9A48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.</w:t>
            </w:r>
            <w:r w:rsidR="008404BD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*</w:t>
            </w:r>
          </w:p>
        </w:tc>
      </w:tr>
      <w:tr w:rsidR="00CB5053" w:rsidRPr="009203FD" w:rsidTr="00CB5053">
        <w:trPr>
          <w:trHeight w:val="30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9203FD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b/>
                <w:sz w:val="20"/>
                <w:szCs w:val="20"/>
              </w:rPr>
              <w:t>COX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397523" w:rsidRDefault="00CB5053" w:rsidP="00DE7C8B">
            <w:pPr>
              <w:pStyle w:val="Sinespaciado"/>
              <w:ind w:left="21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C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C85C3D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C85C3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85C3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42</w:t>
            </w:r>
            <w:r w:rsidRPr="00C85C3D">
              <w:rPr>
                <w:rFonts w:ascii="Times New Roman" w:hAnsi="Times New Roman" w:cs="Times New Roman"/>
                <w:sz w:val="20"/>
                <w:szCs w:val="20"/>
              </w:rPr>
              <w:t xml:space="preserve"> = 3.9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397523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4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</w:tcPr>
          <w:p w:rsidR="00CB5053" w:rsidRPr="00397523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8404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,4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</w:tr>
      <w:tr w:rsidR="00CB5053" w:rsidRPr="009203FD" w:rsidTr="00CB5053">
        <w:trPr>
          <w:trHeight w:val="397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9203FD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CB5053" w:rsidRPr="00397523" w:rsidRDefault="00CB5053" w:rsidP="00DE7C8B">
            <w:pPr>
              <w:pStyle w:val="Sinespaciado"/>
              <w:ind w:left="212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Hipp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CB5053" w:rsidRPr="00397523" w:rsidRDefault="00CB5053" w:rsidP="008404BD">
            <w:pPr>
              <w:pStyle w:val="Sinespaciado"/>
              <w:ind w:left="-67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4</w:t>
            </w:r>
            <w:r w:rsidR="008404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=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404B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CB5053" w:rsidRPr="00397523" w:rsidRDefault="00CB5053" w:rsidP="008404BD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4</w:t>
            </w:r>
            <w:r w:rsidR="008404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= 0.00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</w:tcPr>
          <w:p w:rsidR="00CB5053" w:rsidRPr="00397523" w:rsidRDefault="00CB5053" w:rsidP="008404BD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4</w:t>
            </w:r>
            <w:r w:rsidR="008404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= 0.</w:t>
            </w:r>
            <w:r w:rsidR="008404B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CB5053" w:rsidRPr="009203FD" w:rsidTr="00CB5053">
        <w:trPr>
          <w:trHeight w:val="30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9203FD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Pr="00397523">
              <w:rPr>
                <w:rFonts w:ascii="Times New Roman" w:hAnsi="Times New Roman" w:cs="Times New Roman"/>
                <w:b/>
                <w:sz w:val="20"/>
                <w:szCs w:val="20"/>
              </w:rPr>
              <w:t>p38/p38 ratio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397523" w:rsidRDefault="00CB5053" w:rsidP="00DE7C8B">
            <w:pPr>
              <w:pStyle w:val="Sinespaciado"/>
              <w:ind w:left="21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C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397523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4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397523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4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=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</w:tcPr>
          <w:p w:rsidR="00CB5053" w:rsidRPr="00397523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4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=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</w:p>
        </w:tc>
      </w:tr>
      <w:tr w:rsidR="00CB5053" w:rsidRPr="009203FD" w:rsidTr="00CB5053">
        <w:trPr>
          <w:trHeight w:val="397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9203FD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CB5053" w:rsidRPr="00397523" w:rsidRDefault="00CB5053" w:rsidP="00DE7C8B">
            <w:pPr>
              <w:pStyle w:val="Sinespaciado"/>
              <w:ind w:left="212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Hipp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CB5053" w:rsidRPr="00397523" w:rsidRDefault="00CB5053" w:rsidP="00E95072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4</w:t>
            </w:r>
            <w:r w:rsidR="00E9507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="00E9507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CB5053" w:rsidRPr="00397523" w:rsidRDefault="00CB5053" w:rsidP="00E95072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4</w:t>
            </w:r>
            <w:r w:rsidR="00E9507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=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="00E9507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</w:tcPr>
          <w:p w:rsidR="00CB5053" w:rsidRPr="00397523" w:rsidRDefault="00CB5053" w:rsidP="00E95072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4</w:t>
            </w:r>
            <w:r w:rsidR="00E9507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9507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CB5053" w:rsidRPr="009203FD" w:rsidTr="00CB5053">
        <w:trPr>
          <w:trHeight w:val="30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9203FD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7523">
              <w:rPr>
                <w:rFonts w:ascii="Times New Roman" w:hAnsi="Times New Roman" w:cs="Times New Roman"/>
                <w:b/>
                <w:sz w:val="20"/>
                <w:szCs w:val="20"/>
              </w:rPr>
              <w:t>Nitrite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397523" w:rsidRDefault="00CB5053" w:rsidP="00DE7C8B">
            <w:pPr>
              <w:pStyle w:val="Sinespaciado"/>
              <w:ind w:left="21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C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397523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41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=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397523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41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=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</w:tcPr>
          <w:p w:rsidR="00CB5053" w:rsidRPr="00397523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41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=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B5053" w:rsidRPr="009203FD" w:rsidTr="00CB5053">
        <w:trPr>
          <w:trHeight w:val="397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9203FD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CB5053" w:rsidRPr="00397523" w:rsidRDefault="00CB5053" w:rsidP="00DE7C8B">
            <w:pPr>
              <w:pStyle w:val="Sinespaciado"/>
              <w:ind w:left="212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Hipp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CB5053" w:rsidRPr="00397523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4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=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CB5053" w:rsidRPr="00397523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4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</w:tcPr>
          <w:p w:rsidR="00CB5053" w:rsidRPr="00397523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4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=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7</w:t>
            </w:r>
          </w:p>
        </w:tc>
      </w:tr>
      <w:tr w:rsidR="00CB5053" w:rsidRPr="009203FD" w:rsidTr="00CB5053">
        <w:trPr>
          <w:trHeight w:val="30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9203FD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7523">
              <w:rPr>
                <w:rFonts w:ascii="Times New Roman" w:hAnsi="Times New Roman" w:cs="Times New Roman"/>
                <w:b/>
                <w:sz w:val="20"/>
                <w:szCs w:val="20"/>
              </w:rPr>
              <w:t>4-HN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397523" w:rsidRDefault="00CB5053" w:rsidP="00DE7C8B">
            <w:pPr>
              <w:pStyle w:val="Sinespaciado"/>
              <w:ind w:left="21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C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397523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4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397523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4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=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</w:tcPr>
          <w:p w:rsidR="00CB5053" w:rsidRPr="00397523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4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</w:tr>
      <w:tr w:rsidR="00CB5053" w:rsidRPr="009203FD" w:rsidTr="00CB5053">
        <w:trPr>
          <w:trHeight w:val="397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9203FD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CB5053" w:rsidRPr="00397523" w:rsidRDefault="00CB5053" w:rsidP="00DE7C8B">
            <w:pPr>
              <w:pStyle w:val="Sinespaciado"/>
              <w:ind w:left="212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Hipp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CB5053" w:rsidRPr="00397523" w:rsidRDefault="00CB5053" w:rsidP="00E95072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4</w:t>
            </w:r>
            <w:r w:rsidR="00E9507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=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950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CB5053" w:rsidRPr="00397523" w:rsidRDefault="00CB5053" w:rsidP="00E95072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4</w:t>
            </w:r>
            <w:r w:rsidR="00E9507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="00E9507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95072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</w:tcPr>
          <w:p w:rsidR="00CB5053" w:rsidRPr="00397523" w:rsidRDefault="00CB5053" w:rsidP="00E95072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4</w:t>
            </w:r>
            <w:r w:rsidR="00E9507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="00E95072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CB5053" w:rsidRPr="009203FD" w:rsidTr="00CB5053">
        <w:trPr>
          <w:trHeight w:val="30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9203FD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209A">
              <w:rPr>
                <w:rFonts w:ascii="Times New Roman" w:hAnsi="Times New Roman" w:cs="Times New Roman"/>
                <w:b/>
                <w:sz w:val="20"/>
                <w:szCs w:val="20"/>
              </w:rPr>
              <w:t>Keap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C3209A" w:rsidRDefault="00CB5053" w:rsidP="00DE7C8B">
            <w:pPr>
              <w:pStyle w:val="Sinespaciado"/>
              <w:ind w:left="21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C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C3209A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4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209A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C3209A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4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209A">
              <w:rPr>
                <w:rFonts w:ascii="Times New Roman" w:hAnsi="Times New Roman" w:cs="Times New Roman"/>
                <w:sz w:val="20"/>
                <w:szCs w:val="20"/>
              </w:rPr>
              <w:t>=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</w:tcPr>
          <w:p w:rsidR="00CB5053" w:rsidRPr="00C85C3D" w:rsidRDefault="00CB5053" w:rsidP="00DE7C8B">
            <w:pPr>
              <w:pStyle w:val="Sinespaciad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5C3D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C85C3D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,42</w:t>
            </w:r>
            <w:r w:rsidRPr="00C85C3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4.57*</w:t>
            </w:r>
          </w:p>
        </w:tc>
      </w:tr>
      <w:tr w:rsidR="00CB5053" w:rsidRPr="009203FD" w:rsidTr="00CB5053">
        <w:trPr>
          <w:trHeight w:val="397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9203FD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CB5053" w:rsidRPr="00C3209A" w:rsidRDefault="00CB5053" w:rsidP="00DE7C8B">
            <w:pPr>
              <w:pStyle w:val="Sinespaciado"/>
              <w:ind w:left="212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Hipp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CB5053" w:rsidRPr="009A4875" w:rsidRDefault="00CB5053" w:rsidP="00E95072">
            <w:pPr>
              <w:pStyle w:val="Sinespaciad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875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9A4875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,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4</w:t>
            </w:r>
            <w:r w:rsidR="00E95072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9A48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</w:t>
            </w:r>
            <w:r w:rsidR="00E95072">
              <w:rPr>
                <w:rFonts w:ascii="Times New Roman" w:hAnsi="Times New Roman" w:cs="Times New Roman"/>
                <w:b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9</w:t>
            </w:r>
            <w:r w:rsidR="00E95072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Pr="009A4875"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CB5053" w:rsidRPr="0087331B" w:rsidRDefault="00CB5053" w:rsidP="00E95072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87331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87331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4</w:t>
            </w:r>
            <w:r w:rsidR="00E9507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7331B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="00E9507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7331B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="00E9507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</w:tcPr>
          <w:p w:rsidR="00CB5053" w:rsidRPr="009A4875" w:rsidRDefault="00CB5053" w:rsidP="00E95072">
            <w:pPr>
              <w:pStyle w:val="Sinespaciad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875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9A4875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4</w:t>
            </w:r>
            <w:r w:rsidR="00E95072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9A48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</w:t>
            </w:r>
            <w:r w:rsidR="00E95072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E95072">
              <w:rPr>
                <w:rFonts w:ascii="Times New Roman" w:hAnsi="Times New Roman" w:cs="Times New Roman"/>
                <w:b/>
                <w:sz w:val="20"/>
                <w:szCs w:val="20"/>
              </w:rPr>
              <w:t>33</w:t>
            </w:r>
            <w:r w:rsidRPr="009A4875"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</w:p>
        </w:tc>
      </w:tr>
      <w:tr w:rsidR="00CB5053" w:rsidRPr="009203FD" w:rsidTr="00CB5053">
        <w:trPr>
          <w:trHeight w:val="30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9203FD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209A">
              <w:rPr>
                <w:rFonts w:ascii="Times New Roman" w:hAnsi="Times New Roman" w:cs="Times New Roman"/>
                <w:b/>
                <w:sz w:val="20"/>
                <w:szCs w:val="20"/>
              </w:rPr>
              <w:t>NRF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C3209A" w:rsidRDefault="00CB5053" w:rsidP="00DE7C8B">
            <w:pPr>
              <w:pStyle w:val="Sinespaciado"/>
              <w:ind w:left="21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C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244446" w:rsidRDefault="00CB5053" w:rsidP="00DE7C8B">
            <w:pPr>
              <w:pStyle w:val="Sinespaciad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4446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244446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,42</w:t>
            </w:r>
            <w:r w:rsidRPr="0024444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6.01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C3209A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4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209A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</w:tcPr>
          <w:p w:rsidR="00CB5053" w:rsidRPr="00C3209A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4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209A">
              <w:rPr>
                <w:rFonts w:ascii="Times New Roman" w:hAnsi="Times New Roman" w:cs="Times New Roman"/>
                <w:sz w:val="20"/>
                <w:szCs w:val="20"/>
              </w:rPr>
              <w:t>=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</w:tr>
      <w:tr w:rsidR="00CB5053" w:rsidRPr="009203FD" w:rsidTr="00CB5053">
        <w:trPr>
          <w:trHeight w:val="397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9203FD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CB5053" w:rsidRPr="00C3209A" w:rsidRDefault="00CB5053" w:rsidP="00DE7C8B">
            <w:pPr>
              <w:pStyle w:val="Sinespaciado"/>
              <w:ind w:left="212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Hipp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CB5053" w:rsidRPr="003C2A8A" w:rsidRDefault="00CB5053" w:rsidP="00DE7C8B">
            <w:pPr>
              <w:pStyle w:val="Sinespaciad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2A8A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,42</w:t>
            </w:r>
            <w:r w:rsidRPr="003C2A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1.44*</w:t>
            </w:r>
            <w:r w:rsidRPr="003C2A8A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CB5053" w:rsidRPr="00C3209A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4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209A">
              <w:rPr>
                <w:rFonts w:ascii="Times New Roman" w:hAnsi="Times New Roman" w:cs="Times New Roman"/>
                <w:sz w:val="20"/>
                <w:szCs w:val="20"/>
              </w:rPr>
              <w:t>=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</w:tcPr>
          <w:p w:rsidR="00CB5053" w:rsidRPr="00C3209A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4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209A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CB5053" w:rsidRPr="009203FD" w:rsidTr="00CB5053">
        <w:trPr>
          <w:trHeight w:val="30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9203FD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0488">
              <w:rPr>
                <w:rFonts w:ascii="Times New Roman" w:hAnsi="Times New Roman" w:cs="Times New Roman"/>
                <w:b/>
                <w:sz w:val="20"/>
                <w:szCs w:val="20"/>
              </w:rPr>
              <w:t>SO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B70488" w:rsidRDefault="00CB5053" w:rsidP="00DE7C8B">
            <w:pPr>
              <w:pStyle w:val="Sinespaciado"/>
              <w:ind w:left="21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C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B70488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4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0488">
              <w:rPr>
                <w:rFonts w:ascii="Times New Roman" w:hAnsi="Times New Roman" w:cs="Times New Roman"/>
                <w:sz w:val="20"/>
                <w:szCs w:val="20"/>
              </w:rPr>
              <w:t>=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04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B70488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4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0488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</w:tcPr>
          <w:p w:rsidR="00CB5053" w:rsidRPr="00B70488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4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0488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</w:tr>
      <w:tr w:rsidR="00CB5053" w:rsidRPr="009203FD" w:rsidTr="00CB5053">
        <w:trPr>
          <w:trHeight w:val="397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9203FD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CB5053" w:rsidRPr="00B70488" w:rsidRDefault="00CB5053" w:rsidP="00DE7C8B">
            <w:pPr>
              <w:pStyle w:val="Sinespaciado"/>
              <w:ind w:left="212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Hipp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CB5053" w:rsidRPr="00B70488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4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0488">
              <w:rPr>
                <w:rFonts w:ascii="Times New Roman" w:hAnsi="Times New Roman" w:cs="Times New Roman"/>
                <w:sz w:val="20"/>
                <w:szCs w:val="20"/>
              </w:rPr>
              <w:t>=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CB5053" w:rsidRPr="00B70488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4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0488">
              <w:rPr>
                <w:rFonts w:ascii="Times New Roman" w:hAnsi="Times New Roman" w:cs="Times New Roman"/>
                <w:sz w:val="20"/>
                <w:szCs w:val="20"/>
              </w:rPr>
              <w:t>=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0488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</w:tcPr>
          <w:p w:rsidR="00CB5053" w:rsidRPr="00B70488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4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0488">
              <w:rPr>
                <w:rFonts w:ascii="Times New Roman" w:hAnsi="Times New Roman" w:cs="Times New Roman"/>
                <w:sz w:val="20"/>
                <w:szCs w:val="20"/>
              </w:rPr>
              <w:t>=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</w:tr>
      <w:tr w:rsidR="00CB5053" w:rsidRPr="009203FD" w:rsidTr="00CB5053">
        <w:trPr>
          <w:trHeight w:val="30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9203FD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7675">
              <w:rPr>
                <w:rFonts w:ascii="Times New Roman" w:hAnsi="Times New Roman" w:cs="Times New Roman"/>
                <w:b/>
                <w:sz w:val="20"/>
                <w:szCs w:val="20"/>
              </w:rPr>
              <w:t>CA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1B7675" w:rsidRDefault="00CB5053" w:rsidP="00DE7C8B">
            <w:pPr>
              <w:pStyle w:val="Sinespaciado"/>
              <w:ind w:left="21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C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1B7675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4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B7675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1B7675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4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B7675">
              <w:rPr>
                <w:rFonts w:ascii="Times New Roman" w:hAnsi="Times New Roman" w:cs="Times New Roman"/>
                <w:sz w:val="20"/>
                <w:szCs w:val="20"/>
              </w:rPr>
              <w:t>=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</w:tcPr>
          <w:p w:rsidR="00CB5053" w:rsidRPr="001B7675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4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B7675">
              <w:rPr>
                <w:rFonts w:ascii="Times New Roman" w:hAnsi="Times New Roman" w:cs="Times New Roman"/>
                <w:sz w:val="20"/>
                <w:szCs w:val="20"/>
              </w:rPr>
              <w:t>=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B767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CB5053" w:rsidRPr="009203FD" w:rsidTr="00CB5053">
        <w:trPr>
          <w:trHeight w:val="397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9203FD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CB5053" w:rsidRPr="001B7675" w:rsidRDefault="00CB5053" w:rsidP="00DE7C8B">
            <w:pPr>
              <w:pStyle w:val="Sinespaciado"/>
              <w:ind w:left="212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Hipp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CB5053" w:rsidRPr="001B7675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4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B7675">
              <w:rPr>
                <w:rFonts w:ascii="Times New Roman" w:hAnsi="Times New Roman" w:cs="Times New Roman"/>
                <w:sz w:val="20"/>
                <w:szCs w:val="20"/>
              </w:rPr>
              <w:t>=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B76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CB5053" w:rsidRPr="001B7675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4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B7675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</w:tcPr>
          <w:p w:rsidR="00CB5053" w:rsidRPr="001B7675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4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B7675">
              <w:rPr>
                <w:rFonts w:ascii="Times New Roman" w:hAnsi="Times New Roman" w:cs="Times New Roman"/>
                <w:sz w:val="20"/>
                <w:szCs w:val="20"/>
              </w:rPr>
              <w:t>=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0</w:t>
            </w:r>
          </w:p>
        </w:tc>
      </w:tr>
      <w:tr w:rsidR="00CB5053" w:rsidRPr="009203FD" w:rsidTr="00CB5053">
        <w:trPr>
          <w:trHeight w:val="30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9203FD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244">
              <w:rPr>
                <w:rFonts w:ascii="Times New Roman" w:hAnsi="Times New Roman" w:cs="Times New Roman"/>
                <w:b/>
                <w:sz w:val="20"/>
                <w:szCs w:val="20"/>
              </w:rPr>
              <w:t>GSH</w:t>
            </w:r>
            <w:r w:rsidRPr="007977C1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total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8B5244" w:rsidRDefault="00CB5053" w:rsidP="00DE7C8B">
            <w:pPr>
              <w:pStyle w:val="Sinespaciado"/>
              <w:ind w:left="21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C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8B5244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4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B5244">
              <w:rPr>
                <w:rFonts w:ascii="Times New Roman" w:hAnsi="Times New Roman" w:cs="Times New Roman"/>
                <w:sz w:val="20"/>
                <w:szCs w:val="20"/>
              </w:rPr>
              <w:t>=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8B5244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4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B5244">
              <w:rPr>
                <w:rFonts w:ascii="Times New Roman" w:hAnsi="Times New Roman" w:cs="Times New Roman"/>
                <w:sz w:val="20"/>
                <w:szCs w:val="20"/>
              </w:rPr>
              <w:t>=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524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</w:tcPr>
          <w:p w:rsidR="00CB5053" w:rsidRPr="008B5244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4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B5244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</w:tr>
      <w:tr w:rsidR="00CB5053" w:rsidRPr="009203FD" w:rsidTr="00CB5053">
        <w:trPr>
          <w:trHeight w:val="397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9203FD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CB5053" w:rsidRPr="008B5244" w:rsidRDefault="00CB5053" w:rsidP="00DE7C8B">
            <w:pPr>
              <w:pStyle w:val="Sinespaciado"/>
              <w:ind w:left="212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Hipp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CB5053" w:rsidRPr="008B5244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41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B5244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CB5053" w:rsidRPr="008B5244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41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B5244">
              <w:rPr>
                <w:rFonts w:ascii="Times New Roman" w:hAnsi="Times New Roman" w:cs="Times New Roman"/>
                <w:sz w:val="20"/>
                <w:szCs w:val="20"/>
              </w:rPr>
              <w:t>=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524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</w:tcPr>
          <w:p w:rsidR="00CB5053" w:rsidRPr="008B5244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41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B5244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</w:tr>
      <w:tr w:rsidR="00CB5053" w:rsidRPr="009203FD" w:rsidTr="00CB5053">
        <w:trPr>
          <w:trHeight w:val="30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9203FD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244">
              <w:rPr>
                <w:rFonts w:ascii="Times New Roman" w:hAnsi="Times New Roman" w:cs="Times New Roman"/>
                <w:b/>
                <w:sz w:val="20"/>
                <w:szCs w:val="20"/>
              </w:rPr>
              <w:t>GSSG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8B5244" w:rsidRDefault="00CB5053" w:rsidP="00DE7C8B">
            <w:pPr>
              <w:pStyle w:val="Sinespaciado"/>
              <w:ind w:left="21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C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8B5244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4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B5244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244446" w:rsidRDefault="00CB5053" w:rsidP="00DE7C8B">
            <w:pPr>
              <w:pStyle w:val="Sinespaciad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4446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244446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,42</w:t>
            </w:r>
            <w:r w:rsidRPr="0024444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4.00*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</w:tcPr>
          <w:p w:rsidR="00CB5053" w:rsidRPr="008B5244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4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B5244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</w:tr>
      <w:tr w:rsidR="00CB5053" w:rsidRPr="009203FD" w:rsidTr="00CB5053">
        <w:trPr>
          <w:trHeight w:val="397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9203FD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CB5053" w:rsidRPr="008B5244" w:rsidRDefault="00CB5053" w:rsidP="00DE7C8B">
            <w:pPr>
              <w:pStyle w:val="Sinespaciado"/>
              <w:ind w:left="212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Hipp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CB5053" w:rsidRPr="008B5244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41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B5244">
              <w:rPr>
                <w:rFonts w:ascii="Times New Roman" w:hAnsi="Times New Roman" w:cs="Times New Roman"/>
                <w:sz w:val="20"/>
                <w:szCs w:val="20"/>
              </w:rPr>
              <w:t>=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CB5053" w:rsidRPr="008B5244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41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B5244">
              <w:rPr>
                <w:rFonts w:ascii="Times New Roman" w:hAnsi="Times New Roman" w:cs="Times New Roman"/>
                <w:sz w:val="20"/>
                <w:szCs w:val="20"/>
              </w:rPr>
              <w:t>=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Pr="008B524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</w:tcPr>
          <w:p w:rsidR="00CB5053" w:rsidRPr="008B5244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41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B5244">
              <w:rPr>
                <w:rFonts w:ascii="Times New Roman" w:hAnsi="Times New Roman" w:cs="Times New Roman"/>
                <w:sz w:val="20"/>
                <w:szCs w:val="20"/>
              </w:rPr>
              <w:t>=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524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B5053" w:rsidRPr="009203FD" w:rsidTr="00CB5053">
        <w:trPr>
          <w:trHeight w:val="30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9203FD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A70">
              <w:rPr>
                <w:rFonts w:ascii="Times New Roman" w:hAnsi="Times New Roman" w:cs="Times New Roman"/>
                <w:b/>
                <w:sz w:val="20"/>
                <w:szCs w:val="20"/>
              </w:rPr>
              <w:t>GSH</w:t>
            </w:r>
            <w:r w:rsidRPr="004B6EA1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fre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CF7A70" w:rsidRDefault="00CB5053" w:rsidP="00DE7C8B">
            <w:pPr>
              <w:pStyle w:val="Sinespaciado"/>
              <w:ind w:left="21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C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CF7A70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4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F7A70">
              <w:rPr>
                <w:rFonts w:ascii="Times New Roman" w:hAnsi="Times New Roman" w:cs="Times New Roman"/>
                <w:sz w:val="20"/>
                <w:szCs w:val="20"/>
              </w:rPr>
              <w:t>=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CF7A70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4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F7A70">
              <w:rPr>
                <w:rFonts w:ascii="Times New Roman" w:hAnsi="Times New Roman" w:cs="Times New Roman"/>
                <w:sz w:val="20"/>
                <w:szCs w:val="20"/>
              </w:rPr>
              <w:t>=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CF7A7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</w:tcPr>
          <w:p w:rsidR="00CB5053" w:rsidRPr="00CF7A70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4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F7A70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</w:tr>
      <w:tr w:rsidR="00CB5053" w:rsidRPr="009203FD" w:rsidTr="00CB5053">
        <w:trPr>
          <w:trHeight w:val="397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9203FD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CB5053" w:rsidRPr="00CF7A70" w:rsidRDefault="00CB5053" w:rsidP="00DE7C8B">
            <w:pPr>
              <w:pStyle w:val="Sinespaciado"/>
              <w:ind w:left="212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Hipp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CB5053" w:rsidRPr="00CF7A70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41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F7A70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CF7A7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CB5053" w:rsidRPr="00CF7A70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41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F7A70">
              <w:rPr>
                <w:rFonts w:ascii="Times New Roman" w:hAnsi="Times New Roman" w:cs="Times New Roman"/>
                <w:sz w:val="20"/>
                <w:szCs w:val="20"/>
              </w:rPr>
              <w:t>=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7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</w:tcPr>
          <w:p w:rsidR="00CB5053" w:rsidRPr="00503A21" w:rsidRDefault="00CB5053" w:rsidP="00DE7C8B">
            <w:pPr>
              <w:pStyle w:val="Sinespaciad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3A21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503A21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,41</w:t>
            </w:r>
            <w:r w:rsidRPr="00503A2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3.28*</w:t>
            </w:r>
          </w:p>
        </w:tc>
      </w:tr>
      <w:tr w:rsidR="00CB5053" w:rsidRPr="009203FD" w:rsidTr="00CB5053">
        <w:trPr>
          <w:trHeight w:val="30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9203FD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54E6">
              <w:rPr>
                <w:rFonts w:ascii="Times New Roman" w:hAnsi="Times New Roman" w:cs="Times New Roman"/>
                <w:b/>
                <w:sz w:val="20"/>
                <w:szCs w:val="20"/>
              </w:rPr>
              <w:t>GPx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6D54E6" w:rsidRDefault="00CB5053" w:rsidP="00DE7C8B">
            <w:pPr>
              <w:pStyle w:val="Sinespaciado"/>
              <w:ind w:left="21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C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6D54E6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4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D54E6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6D54E6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4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D54E6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</w:tcPr>
          <w:p w:rsidR="00CB5053" w:rsidRPr="006D54E6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4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D54E6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CB5053" w:rsidRPr="009203FD" w:rsidTr="00CB5053">
        <w:trPr>
          <w:trHeight w:val="397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9203FD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CB5053" w:rsidRPr="006D54E6" w:rsidRDefault="00CB5053" w:rsidP="00DE7C8B">
            <w:pPr>
              <w:pStyle w:val="Sinespaciado"/>
              <w:ind w:left="212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Hipp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CB5053" w:rsidRPr="006D54E6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4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D54E6">
              <w:rPr>
                <w:rFonts w:ascii="Times New Roman" w:hAnsi="Times New Roman" w:cs="Times New Roman"/>
                <w:sz w:val="20"/>
                <w:szCs w:val="20"/>
              </w:rPr>
              <w:t>=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CB5053" w:rsidRPr="006D54E6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4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D54E6">
              <w:rPr>
                <w:rFonts w:ascii="Times New Roman" w:hAnsi="Times New Roman" w:cs="Times New Roman"/>
                <w:sz w:val="20"/>
                <w:szCs w:val="20"/>
              </w:rPr>
              <w:t>=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1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</w:tcPr>
          <w:p w:rsidR="00CB5053" w:rsidRPr="006D54E6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6567A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,4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D54E6">
              <w:rPr>
                <w:rFonts w:ascii="Times New Roman" w:hAnsi="Times New Roman" w:cs="Times New Roman"/>
                <w:sz w:val="20"/>
                <w:szCs w:val="20"/>
              </w:rPr>
              <w:t>=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Pr="006D54E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B5053" w:rsidRPr="009203FD" w:rsidTr="00CB5053">
        <w:trPr>
          <w:trHeight w:val="34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9203FD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330">
              <w:rPr>
                <w:rFonts w:ascii="Times New Roman" w:hAnsi="Times New Roman" w:cs="Times New Roman"/>
                <w:b/>
                <w:sz w:val="20"/>
                <w:szCs w:val="20"/>
              </w:rPr>
              <w:t>NQO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701689" w:rsidRDefault="00CB5053" w:rsidP="00DE7C8B">
            <w:pPr>
              <w:pStyle w:val="Sinespaciado"/>
              <w:ind w:left="212"/>
              <w:rPr>
                <w:rFonts w:ascii="Times New Roman" w:hAnsi="Times New Roman" w:cs="Times New Roman"/>
                <w:sz w:val="20"/>
                <w:szCs w:val="20"/>
              </w:rPr>
            </w:pPr>
            <w:r w:rsidRPr="00701689">
              <w:rPr>
                <w:rFonts w:ascii="Times New Roman" w:hAnsi="Times New Roman" w:cs="Times New Roman"/>
                <w:sz w:val="20"/>
                <w:szCs w:val="20"/>
              </w:rPr>
              <w:t>PFC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701689" w:rsidRDefault="00CB5053" w:rsidP="006567AC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70168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7016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4</w:t>
            </w:r>
            <w:r w:rsidR="006567AC" w:rsidRPr="007016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701689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="006567AC" w:rsidRPr="00701689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701689" w:rsidRDefault="00CB5053" w:rsidP="006567AC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70168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7016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41</w:t>
            </w:r>
            <w:r w:rsidRPr="00701689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="006567AC" w:rsidRPr="00701689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</w:tcPr>
          <w:p w:rsidR="00CB5053" w:rsidRPr="00701689" w:rsidRDefault="00CB5053" w:rsidP="006567AC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70168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7016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41</w:t>
            </w:r>
            <w:r w:rsidRPr="00701689">
              <w:rPr>
                <w:rFonts w:ascii="Times New Roman" w:hAnsi="Times New Roman" w:cs="Times New Roman"/>
                <w:sz w:val="20"/>
                <w:szCs w:val="20"/>
              </w:rPr>
              <w:t xml:space="preserve"> = 2.5</w:t>
            </w:r>
            <w:r w:rsidR="006567AC" w:rsidRPr="0070168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CB5053" w:rsidRPr="009203FD" w:rsidTr="00CB5053">
        <w:trPr>
          <w:trHeight w:val="397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9203FD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701689" w:rsidRDefault="00CB5053" w:rsidP="00DE7C8B">
            <w:pPr>
              <w:pStyle w:val="Sinespaciado"/>
              <w:ind w:left="212"/>
              <w:rPr>
                <w:rFonts w:ascii="Times New Roman" w:hAnsi="Times New Roman" w:cs="Times New Roman"/>
                <w:sz w:val="20"/>
                <w:szCs w:val="20"/>
              </w:rPr>
            </w:pPr>
            <w:r w:rsidRPr="00701689">
              <w:rPr>
                <w:rFonts w:ascii="Times New Roman" w:hAnsi="Times New Roman" w:cs="Times New Roman"/>
                <w:sz w:val="20"/>
                <w:szCs w:val="20"/>
              </w:rPr>
              <w:t>Hipp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701689" w:rsidRDefault="00CB5053" w:rsidP="006567AC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70168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7016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4</w:t>
            </w:r>
            <w:r w:rsidR="006567AC" w:rsidRPr="007016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701689">
              <w:rPr>
                <w:rFonts w:ascii="Times New Roman" w:hAnsi="Times New Roman" w:cs="Times New Roman"/>
                <w:sz w:val="20"/>
                <w:szCs w:val="20"/>
              </w:rPr>
              <w:t xml:space="preserve"> = 0.</w:t>
            </w:r>
            <w:r w:rsidR="006567AC" w:rsidRPr="0070168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701689" w:rsidRDefault="00CB5053" w:rsidP="006567AC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70168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7016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</w:t>
            </w:r>
            <w:r w:rsidR="006567AC" w:rsidRPr="007016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1</w:t>
            </w:r>
            <w:r w:rsidRPr="00701689">
              <w:rPr>
                <w:rFonts w:ascii="Times New Roman" w:hAnsi="Times New Roman" w:cs="Times New Roman"/>
                <w:sz w:val="20"/>
                <w:szCs w:val="20"/>
              </w:rPr>
              <w:t xml:space="preserve"> = 0.</w:t>
            </w:r>
            <w:r w:rsidR="006567AC" w:rsidRPr="0070168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</w:tcPr>
          <w:p w:rsidR="00CB5053" w:rsidRPr="00701689" w:rsidRDefault="00CB5053" w:rsidP="006567AC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70168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7016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4</w:t>
            </w:r>
            <w:r w:rsidR="006567AC" w:rsidRPr="007016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701689">
              <w:rPr>
                <w:rFonts w:ascii="Times New Roman" w:hAnsi="Times New Roman" w:cs="Times New Roman"/>
                <w:sz w:val="20"/>
                <w:szCs w:val="20"/>
              </w:rPr>
              <w:t xml:space="preserve"> = 2.</w:t>
            </w:r>
            <w:r w:rsidR="006567AC" w:rsidRPr="0070168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CB5053" w:rsidRPr="009203FD" w:rsidTr="00CB5053">
        <w:trPr>
          <w:trHeight w:val="34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4B6EA1" w:rsidRDefault="00CB5053" w:rsidP="00DE7C8B">
            <w:pPr>
              <w:pStyle w:val="Sinespaciad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B6EA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O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664330" w:rsidRDefault="00CB5053" w:rsidP="00DE7C8B">
            <w:pPr>
              <w:pStyle w:val="Sinespaciado"/>
              <w:ind w:left="21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C</w:t>
            </w:r>
            <w:bookmarkStart w:id="0" w:name="_GoBack"/>
            <w:bookmarkEnd w:id="0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4B6EA1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4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6EA1">
              <w:rPr>
                <w:rFonts w:ascii="Times New Roman" w:hAnsi="Times New Roman" w:cs="Times New Roman"/>
                <w:sz w:val="20"/>
                <w:szCs w:val="20"/>
              </w:rPr>
              <w:t>=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4B6EA1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4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6EA1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</w:tcPr>
          <w:p w:rsidR="00CB5053" w:rsidRPr="00EE2BC1" w:rsidRDefault="00CB5053" w:rsidP="00DE7C8B">
            <w:pPr>
              <w:pStyle w:val="Sinespaciad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2BC1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EE2BC1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42</w:t>
            </w:r>
            <w:r w:rsidRPr="00EE2BC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E2B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EE2B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</w:t>
            </w:r>
            <w:r w:rsidRPr="00EE2B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CB5053" w:rsidRPr="009203FD" w:rsidTr="00CB5053">
        <w:trPr>
          <w:trHeight w:val="397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9203FD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664330" w:rsidRDefault="00CB5053" w:rsidP="00DE7C8B">
            <w:pPr>
              <w:pStyle w:val="Sinespaciado"/>
              <w:ind w:left="212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Hipp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4B6EA1" w:rsidRDefault="00CB5053" w:rsidP="006567AC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4</w:t>
            </w:r>
            <w:r w:rsidR="006567A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6EA1">
              <w:rPr>
                <w:rFonts w:ascii="Times New Roman" w:hAnsi="Times New Roman" w:cs="Times New Roman"/>
                <w:sz w:val="20"/>
                <w:szCs w:val="20"/>
              </w:rPr>
              <w:t>=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567A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4B6EA1" w:rsidRDefault="00CB5053" w:rsidP="006567AC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4</w:t>
            </w:r>
            <w:r w:rsidR="006567A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6EA1">
              <w:rPr>
                <w:rFonts w:ascii="Times New Roman" w:hAnsi="Times New Roman" w:cs="Times New Roman"/>
                <w:sz w:val="20"/>
                <w:szCs w:val="20"/>
              </w:rPr>
              <w:t>=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6567A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</w:tcPr>
          <w:p w:rsidR="00CB5053" w:rsidRPr="004B6EA1" w:rsidRDefault="00CB5053" w:rsidP="006567AC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4</w:t>
            </w:r>
            <w:r w:rsidR="00AB22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6EA1">
              <w:rPr>
                <w:rFonts w:ascii="Times New Roman" w:hAnsi="Times New Roman" w:cs="Times New Roman"/>
                <w:sz w:val="20"/>
                <w:szCs w:val="20"/>
              </w:rPr>
              <w:t>=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6567A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CB5053" w:rsidRPr="009203FD" w:rsidTr="00CB5053">
        <w:trPr>
          <w:trHeight w:val="34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9203FD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2A8A">
              <w:rPr>
                <w:rFonts w:ascii="Times New Roman" w:hAnsi="Times New Roman" w:cs="Times New Roman"/>
                <w:b/>
                <w:sz w:val="20"/>
                <w:szCs w:val="20"/>
              </w:rPr>
              <w:t>TAOC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3C2A8A" w:rsidRDefault="00CB5053" w:rsidP="00DE7C8B">
            <w:pPr>
              <w:pStyle w:val="Sinespaciado"/>
              <w:ind w:left="21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C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3C2A8A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4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C2A8A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053" w:rsidRPr="003C2A8A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4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C2A8A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</w:tcPr>
          <w:p w:rsidR="00CB5053" w:rsidRPr="00244446" w:rsidRDefault="00CB5053" w:rsidP="00DE7C8B">
            <w:pPr>
              <w:pStyle w:val="Sinespaciad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4446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244446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,42</w:t>
            </w:r>
            <w:r w:rsidRPr="0024444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4.83*</w:t>
            </w:r>
          </w:p>
        </w:tc>
      </w:tr>
      <w:tr w:rsidR="00CB5053" w:rsidRPr="009203FD" w:rsidTr="00CB5053">
        <w:trPr>
          <w:trHeight w:val="340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053" w:rsidRPr="009203FD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053" w:rsidRPr="003C2A8A" w:rsidRDefault="00CB5053" w:rsidP="00DE7C8B">
            <w:pPr>
              <w:pStyle w:val="Sinespaciado"/>
              <w:ind w:left="212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Hipp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053" w:rsidRPr="003C2A8A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4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C2A8A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053" w:rsidRPr="003C2A8A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4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C2A8A">
              <w:rPr>
                <w:rFonts w:ascii="Times New Roman" w:hAnsi="Times New Roman" w:cs="Times New Roman"/>
                <w:sz w:val="20"/>
                <w:szCs w:val="20"/>
              </w:rPr>
              <w:t>=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C2A8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B5053" w:rsidRPr="003C2A8A" w:rsidRDefault="00CB5053" w:rsidP="00DE7C8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42</w:t>
            </w:r>
            <w:r w:rsidRPr="003975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C2A8A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</w:tr>
      <w:tr w:rsidR="00CB5053" w:rsidRPr="009203FD" w:rsidTr="00CB5053">
        <w:trPr>
          <w:trHeight w:val="1875"/>
        </w:trPr>
        <w:tc>
          <w:tcPr>
            <w:tcW w:w="8364" w:type="dxa"/>
            <w:gridSpan w:val="5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CB5053" w:rsidRPr="00FF6866" w:rsidRDefault="00CB5053" w:rsidP="00CB5053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2CF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he F values were expressed with their associated degrees of freedom</w:t>
            </w:r>
            <w:r w:rsidRPr="007C124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. </w:t>
            </w:r>
            <w:r w:rsidRPr="007F2CF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oly I:C, polyribo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inosinic-polyribocytidylic acid</w:t>
            </w:r>
            <w:r w:rsidRPr="007F2CF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;</w:t>
            </w:r>
            <w:r w:rsidRPr="007C12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O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inducible nitric oxide synthase</w:t>
            </w:r>
            <w:r w:rsidRPr="007C124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; </w:t>
            </w:r>
            <w:r w:rsidRPr="007C12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X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cyclooxygenase 2; p</w:t>
            </w:r>
            <w:r w:rsidRPr="007C12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38</w:t>
            </w:r>
            <w:r w:rsidRPr="008F2066">
              <w:rPr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osphorylated-</w:t>
            </w:r>
            <w:r w:rsidRPr="008F20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38</w:t>
            </w:r>
            <w:r w:rsidRPr="007C12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4-HN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8F20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-hydroxynonenal</w:t>
            </w:r>
            <w:r w:rsidRPr="007C12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Keap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kelch-like ECH-associated protein 1</w:t>
            </w:r>
            <w:r w:rsidRPr="007C12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NRF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n</w:t>
            </w:r>
            <w:r w:rsidRPr="00F074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clea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  <w:r w:rsidRPr="00F074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or erythroid-related 2</w:t>
            </w:r>
            <w:r w:rsidRPr="007C12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SO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superoxide dismutase</w:t>
            </w:r>
            <w:r w:rsidRPr="007C12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CA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catalase</w:t>
            </w:r>
            <w:r w:rsidRPr="007C12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GSH</w:t>
            </w:r>
            <w:r w:rsidRPr="007977C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tot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glutathione total</w:t>
            </w:r>
            <w:r w:rsidRPr="007C12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GSSG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355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utathione disulfide</w:t>
            </w:r>
            <w:r w:rsidRPr="007C12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GSH</w:t>
            </w:r>
            <w:r w:rsidRPr="004B6EA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fre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glutathione </w:t>
            </w:r>
            <w:r w:rsidRPr="004B6EA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free</w:t>
            </w:r>
            <w:r w:rsidRPr="007C12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GP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glutathione p</w:t>
            </w:r>
            <w:r w:rsidRPr="00B41B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oxidase</w:t>
            </w:r>
            <w:r w:rsidRPr="007C12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NQO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NAD(P)H:quinone oxidoreductase 1</w:t>
            </w:r>
            <w:r w:rsidRPr="007C12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Pr="009911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1, heme-oxygenase 1; TAOC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B35566">
              <w:rPr>
                <w:lang w:val="en-GB"/>
              </w:rPr>
              <w:t xml:space="preserve"> </w:t>
            </w:r>
            <w:r w:rsidRPr="00B355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antioxidant capacity</w:t>
            </w:r>
            <w:r w:rsidRPr="007C124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. *p&lt;0.05; **p&lt;0.01; ***p&lt;0.001.</w:t>
            </w:r>
          </w:p>
        </w:tc>
      </w:tr>
    </w:tbl>
    <w:p w:rsidR="00CB5053" w:rsidRDefault="00CB5053" w:rsidP="00FF6866">
      <w:pPr>
        <w:tabs>
          <w:tab w:val="left" w:pos="3544"/>
          <w:tab w:val="left" w:pos="45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:rsidR="00014247" w:rsidRDefault="0084140A" w:rsidP="00FF6866">
      <w:pPr>
        <w:tabs>
          <w:tab w:val="left" w:pos="3544"/>
          <w:tab w:val="left" w:pos="4536"/>
        </w:tabs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9pt;height:124pt">
            <v:imagedata r:id="rId7" o:title="Fig"/>
          </v:shape>
        </w:pict>
      </w:r>
    </w:p>
    <w:p w:rsidR="00014247" w:rsidRDefault="00014247" w:rsidP="00FF6866">
      <w:pPr>
        <w:tabs>
          <w:tab w:val="left" w:pos="3544"/>
          <w:tab w:val="left" w:pos="4536"/>
        </w:tabs>
        <w:rPr>
          <w:rFonts w:ascii="Times New Roman" w:hAnsi="Times New Roman" w:cs="Times New Roman"/>
          <w:b/>
          <w:lang w:val="en-US"/>
        </w:rPr>
      </w:pPr>
    </w:p>
    <w:p w:rsidR="00014247" w:rsidRPr="00CE39AD" w:rsidRDefault="0012533B" w:rsidP="00014247">
      <w:pPr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b/>
          <w:szCs w:val="24"/>
          <w:lang w:val="en-GB"/>
        </w:rPr>
        <w:t xml:space="preserve">Supplementary </w:t>
      </w:r>
      <w:r w:rsidR="00014247" w:rsidRPr="00CE39AD">
        <w:rPr>
          <w:rFonts w:ascii="Times New Roman" w:hAnsi="Times New Roman" w:cs="Times New Roman"/>
          <w:b/>
          <w:szCs w:val="24"/>
          <w:lang w:val="en-GB"/>
        </w:rPr>
        <w:t>Fig</w:t>
      </w:r>
      <w:r w:rsidR="0005159E">
        <w:rPr>
          <w:rFonts w:ascii="Times New Roman" w:hAnsi="Times New Roman" w:cs="Times New Roman"/>
          <w:b/>
          <w:szCs w:val="24"/>
          <w:lang w:val="en-GB"/>
        </w:rPr>
        <w:t>ure</w:t>
      </w:r>
      <w:r>
        <w:rPr>
          <w:rFonts w:ascii="Times New Roman" w:hAnsi="Times New Roman" w:cs="Times New Roman"/>
          <w:b/>
          <w:szCs w:val="24"/>
          <w:lang w:val="en-GB"/>
        </w:rPr>
        <w:t xml:space="preserve"> </w:t>
      </w:r>
      <w:r w:rsidR="00991179">
        <w:rPr>
          <w:rFonts w:ascii="Times New Roman" w:hAnsi="Times New Roman" w:cs="Times New Roman"/>
          <w:b/>
          <w:szCs w:val="24"/>
          <w:lang w:val="en-GB"/>
        </w:rPr>
        <w:t>S</w:t>
      </w:r>
      <w:r w:rsidR="00014247" w:rsidRPr="00CE39AD">
        <w:rPr>
          <w:rFonts w:ascii="Times New Roman" w:hAnsi="Times New Roman" w:cs="Times New Roman"/>
          <w:b/>
          <w:szCs w:val="24"/>
          <w:lang w:val="en-GB"/>
        </w:rPr>
        <w:t>1. Maternal immune activation verification. A)</w:t>
      </w:r>
      <w:r w:rsidR="00014247" w:rsidRPr="00CE39AD">
        <w:rPr>
          <w:rFonts w:ascii="Times New Roman" w:hAnsi="Times New Roman" w:cs="Times New Roman"/>
          <w:szCs w:val="24"/>
          <w:lang w:val="en-GB"/>
        </w:rPr>
        <w:t xml:space="preserve"> Effect of Poly I:C (4 mg/kg) and vehicle (VH, saline) intravenously administration on body weight in pregnant dams. Dams </w:t>
      </w:r>
      <w:r w:rsidR="00CE39AD">
        <w:rPr>
          <w:rFonts w:ascii="Times New Roman" w:hAnsi="Times New Roman" w:cs="Times New Roman"/>
          <w:szCs w:val="24"/>
          <w:lang w:val="en-GB"/>
        </w:rPr>
        <w:t xml:space="preserve">were </w:t>
      </w:r>
      <w:r w:rsidR="00014247" w:rsidRPr="00CE39AD">
        <w:rPr>
          <w:rFonts w:ascii="Times New Roman" w:hAnsi="Times New Roman" w:cs="Times New Roman"/>
          <w:szCs w:val="24"/>
          <w:lang w:val="en-GB"/>
        </w:rPr>
        <w:t>weight</w:t>
      </w:r>
      <w:r w:rsidR="00CE39AD">
        <w:rPr>
          <w:rFonts w:ascii="Times New Roman" w:hAnsi="Times New Roman" w:cs="Times New Roman"/>
          <w:szCs w:val="24"/>
          <w:lang w:val="en-GB"/>
        </w:rPr>
        <w:t>ed</w:t>
      </w:r>
      <w:r w:rsidR="00CE39AD" w:rsidRPr="00CE39AD">
        <w:rPr>
          <w:rFonts w:ascii="Times New Roman" w:hAnsi="Times New Roman" w:cs="Times New Roman"/>
          <w:szCs w:val="24"/>
          <w:lang w:val="en-GB"/>
        </w:rPr>
        <w:t xml:space="preserve"> at </w:t>
      </w:r>
      <w:r w:rsidR="00CE39AD" w:rsidRPr="00CE39AD">
        <w:rPr>
          <w:rFonts w:ascii="Times New Roman" w:hAnsi="Times New Roman" w:cs="Times New Roman"/>
          <w:szCs w:val="24"/>
          <w:lang w:val="en-US"/>
        </w:rPr>
        <w:t xml:space="preserve">0, 8, 24 and 48 hours after Poly I:C or </w:t>
      </w:r>
      <w:r w:rsidR="00CE39AD">
        <w:rPr>
          <w:rFonts w:ascii="Times New Roman" w:hAnsi="Times New Roman" w:cs="Times New Roman"/>
          <w:szCs w:val="24"/>
          <w:lang w:val="en-US"/>
        </w:rPr>
        <w:t>VH</w:t>
      </w:r>
      <w:r w:rsidR="00CE39AD" w:rsidRPr="00CE39AD">
        <w:rPr>
          <w:rFonts w:ascii="Times New Roman" w:hAnsi="Times New Roman" w:cs="Times New Roman"/>
          <w:szCs w:val="24"/>
          <w:lang w:val="en-US"/>
        </w:rPr>
        <w:t xml:space="preserve"> administration</w:t>
      </w:r>
      <w:r w:rsidR="00CE39AD" w:rsidRPr="00CE39AD">
        <w:rPr>
          <w:rFonts w:ascii="Times New Roman" w:hAnsi="Times New Roman" w:cs="Times New Roman"/>
          <w:szCs w:val="24"/>
          <w:lang w:val="en-GB"/>
        </w:rPr>
        <w:t xml:space="preserve"> on gestational day (GD) 15</w:t>
      </w:r>
      <w:r w:rsidR="00CE39AD">
        <w:rPr>
          <w:rFonts w:ascii="Times New Roman" w:hAnsi="Times New Roman" w:cs="Times New Roman"/>
          <w:szCs w:val="24"/>
          <w:lang w:val="en-GB"/>
        </w:rPr>
        <w:t xml:space="preserve">. Body weight of pregnant dams </w:t>
      </w:r>
      <w:r w:rsidR="00014247" w:rsidRPr="00CE39AD">
        <w:rPr>
          <w:rFonts w:ascii="Times New Roman" w:hAnsi="Times New Roman" w:cs="Times New Roman"/>
          <w:szCs w:val="24"/>
          <w:lang w:val="en-GB"/>
        </w:rPr>
        <w:t>is represented as percentage (%) of change from baseline.</w:t>
      </w:r>
      <w:r w:rsidR="00CE39AD" w:rsidRPr="00CE39AD">
        <w:rPr>
          <w:rFonts w:ascii="Times New Roman" w:hAnsi="Times New Roman" w:cs="Times New Roman"/>
          <w:szCs w:val="24"/>
          <w:lang w:val="en-GB"/>
        </w:rPr>
        <w:t xml:space="preserve"> </w:t>
      </w:r>
      <w:r w:rsidR="00CE39AD" w:rsidRPr="00CE39AD">
        <w:rPr>
          <w:rFonts w:ascii="Times New Roman" w:hAnsi="Times New Roman" w:cs="Times New Roman"/>
          <w:b/>
          <w:szCs w:val="24"/>
          <w:lang w:val="en-GB"/>
        </w:rPr>
        <w:t>B)</w:t>
      </w:r>
      <w:r w:rsidR="00CE39AD" w:rsidRPr="00CE39AD">
        <w:rPr>
          <w:rFonts w:ascii="Times New Roman" w:hAnsi="Times New Roman" w:cs="Times New Roman"/>
          <w:szCs w:val="24"/>
          <w:lang w:val="en-GB"/>
        </w:rPr>
        <w:t xml:space="preserve"> Effect of maternal immune activation on body weight of the offspring. Pups </w:t>
      </w:r>
      <w:r w:rsidR="00CE39AD">
        <w:rPr>
          <w:rFonts w:ascii="Times New Roman" w:hAnsi="Times New Roman" w:cs="Times New Roman"/>
          <w:szCs w:val="24"/>
          <w:lang w:val="en-GB"/>
        </w:rPr>
        <w:t>were weighted</w:t>
      </w:r>
      <w:r w:rsidR="00CE39AD" w:rsidRPr="00CE39AD">
        <w:rPr>
          <w:rFonts w:ascii="Times New Roman" w:hAnsi="Times New Roman" w:cs="Times New Roman"/>
          <w:szCs w:val="24"/>
          <w:lang w:val="en-GB"/>
        </w:rPr>
        <w:t xml:space="preserve"> on postnatal day (PND) 1</w:t>
      </w:r>
      <w:r w:rsidR="00CE39AD">
        <w:rPr>
          <w:rFonts w:ascii="Times New Roman" w:hAnsi="Times New Roman" w:cs="Times New Roman"/>
          <w:szCs w:val="24"/>
          <w:lang w:val="en-GB"/>
        </w:rPr>
        <w:t xml:space="preserve"> and </w:t>
      </w:r>
      <w:r w:rsidR="00CE39AD" w:rsidRPr="00CE39AD">
        <w:rPr>
          <w:rFonts w:ascii="Times New Roman" w:hAnsi="Times New Roman" w:cs="Times New Roman"/>
          <w:szCs w:val="24"/>
          <w:lang w:val="en-GB"/>
        </w:rPr>
        <w:t xml:space="preserve">body weight is represented in grams (g). </w:t>
      </w:r>
      <w:r w:rsidR="00014247" w:rsidRPr="00CE39AD">
        <w:rPr>
          <w:rFonts w:ascii="Times New Roman" w:hAnsi="Times New Roman" w:cs="Times New Roman"/>
          <w:szCs w:val="24"/>
          <w:vertAlign w:val="superscript"/>
          <w:lang w:val="en-US"/>
        </w:rPr>
        <w:t>*</w:t>
      </w:r>
      <w:r w:rsidR="00014247" w:rsidRPr="00CE39AD">
        <w:rPr>
          <w:rFonts w:ascii="Times New Roman" w:hAnsi="Times New Roman" w:cs="Times New Roman"/>
          <w:szCs w:val="24"/>
          <w:lang w:val="en-US"/>
        </w:rPr>
        <w:t xml:space="preserve">p&lt;0.05, </w:t>
      </w:r>
      <w:r w:rsidR="00014247" w:rsidRPr="00CE39AD">
        <w:rPr>
          <w:rFonts w:ascii="Times New Roman" w:hAnsi="Times New Roman" w:cs="Times New Roman"/>
          <w:szCs w:val="24"/>
          <w:vertAlign w:val="superscript"/>
          <w:lang w:val="en-US"/>
        </w:rPr>
        <w:t>**</w:t>
      </w:r>
      <w:r w:rsidR="00014247" w:rsidRPr="00CE39AD">
        <w:rPr>
          <w:rFonts w:ascii="Times New Roman" w:hAnsi="Times New Roman" w:cs="Times New Roman"/>
          <w:szCs w:val="24"/>
          <w:lang w:val="en-US"/>
        </w:rPr>
        <w:t xml:space="preserve">p&lt;0.01 vs. </w:t>
      </w:r>
      <w:r w:rsidR="00014247" w:rsidRPr="00CE39AD">
        <w:rPr>
          <w:rFonts w:ascii="Times New Roman" w:hAnsi="Times New Roman" w:cs="Times New Roman"/>
          <w:szCs w:val="24"/>
          <w:lang w:val="en-GB"/>
        </w:rPr>
        <w:t>VH</w:t>
      </w:r>
      <w:r w:rsidR="00014247" w:rsidRPr="00CE39AD">
        <w:rPr>
          <w:rFonts w:ascii="Times New Roman" w:hAnsi="Times New Roman" w:cs="Times New Roman"/>
          <w:szCs w:val="24"/>
          <w:lang w:val="en-US"/>
        </w:rPr>
        <w:t xml:space="preserve"> as assessed by </w:t>
      </w:r>
      <w:r w:rsidR="00CE39AD" w:rsidRPr="00CE39AD">
        <w:rPr>
          <w:rFonts w:ascii="Times New Roman" w:hAnsi="Times New Roman" w:cs="Times New Roman"/>
          <w:szCs w:val="24"/>
          <w:lang w:val="en-US"/>
        </w:rPr>
        <w:t>Student’s t</w:t>
      </w:r>
      <w:r w:rsidR="00F074A0">
        <w:rPr>
          <w:rFonts w:ascii="Times New Roman" w:hAnsi="Times New Roman" w:cs="Times New Roman"/>
          <w:szCs w:val="24"/>
          <w:lang w:val="en-US"/>
        </w:rPr>
        <w:t>-</w:t>
      </w:r>
      <w:r w:rsidR="00CE39AD" w:rsidRPr="00CE39AD">
        <w:rPr>
          <w:rFonts w:ascii="Times New Roman" w:hAnsi="Times New Roman" w:cs="Times New Roman"/>
          <w:szCs w:val="24"/>
          <w:lang w:val="en-US"/>
        </w:rPr>
        <w:t>test (unpaired, two-tailed)</w:t>
      </w:r>
      <w:r w:rsidR="00014247" w:rsidRPr="00CE39AD">
        <w:rPr>
          <w:rFonts w:ascii="Times New Roman" w:hAnsi="Times New Roman" w:cs="Times New Roman"/>
          <w:szCs w:val="24"/>
          <w:lang w:val="en-US"/>
        </w:rPr>
        <w:t>.</w:t>
      </w:r>
    </w:p>
    <w:p w:rsidR="00014247" w:rsidRDefault="00014247" w:rsidP="00FF6866">
      <w:pPr>
        <w:tabs>
          <w:tab w:val="left" w:pos="3544"/>
          <w:tab w:val="left" w:pos="4536"/>
        </w:tabs>
        <w:rPr>
          <w:rFonts w:ascii="Times New Roman" w:hAnsi="Times New Roman" w:cs="Times New Roman"/>
          <w:b/>
          <w:lang w:val="en-US"/>
        </w:rPr>
      </w:pPr>
    </w:p>
    <w:p w:rsidR="00485724" w:rsidRDefault="00485724" w:rsidP="00FF6866">
      <w:pPr>
        <w:tabs>
          <w:tab w:val="left" w:pos="3544"/>
          <w:tab w:val="left" w:pos="4536"/>
        </w:tabs>
        <w:rPr>
          <w:rFonts w:ascii="Times New Roman" w:hAnsi="Times New Roman" w:cs="Times New Roman"/>
          <w:b/>
          <w:lang w:val="en-US"/>
        </w:rPr>
      </w:pPr>
    </w:p>
    <w:p w:rsidR="00485724" w:rsidRDefault="00485724" w:rsidP="00FF6866">
      <w:pPr>
        <w:tabs>
          <w:tab w:val="left" w:pos="3544"/>
          <w:tab w:val="left" w:pos="4536"/>
        </w:tabs>
        <w:rPr>
          <w:rFonts w:ascii="Times New Roman" w:hAnsi="Times New Roman" w:cs="Times New Roman"/>
          <w:b/>
          <w:lang w:val="en-US"/>
        </w:rPr>
      </w:pPr>
    </w:p>
    <w:p w:rsidR="00485724" w:rsidRDefault="00485724" w:rsidP="00FF6866">
      <w:pPr>
        <w:tabs>
          <w:tab w:val="left" w:pos="3544"/>
          <w:tab w:val="left" w:pos="4536"/>
        </w:tabs>
        <w:rPr>
          <w:rFonts w:ascii="Times New Roman" w:hAnsi="Times New Roman" w:cs="Times New Roman"/>
          <w:b/>
          <w:lang w:val="en-US"/>
        </w:rPr>
      </w:pPr>
    </w:p>
    <w:p w:rsidR="00485724" w:rsidRDefault="00485724" w:rsidP="00FF6866">
      <w:pPr>
        <w:tabs>
          <w:tab w:val="left" w:pos="3544"/>
          <w:tab w:val="left" w:pos="4536"/>
        </w:tabs>
        <w:rPr>
          <w:rFonts w:ascii="Times New Roman" w:hAnsi="Times New Roman" w:cs="Times New Roman"/>
          <w:b/>
          <w:lang w:val="en-US"/>
        </w:rPr>
      </w:pPr>
    </w:p>
    <w:p w:rsidR="00485724" w:rsidRDefault="00485724" w:rsidP="00FF6866">
      <w:pPr>
        <w:tabs>
          <w:tab w:val="left" w:pos="3544"/>
          <w:tab w:val="left" w:pos="4536"/>
        </w:tabs>
        <w:rPr>
          <w:rFonts w:ascii="Times New Roman" w:hAnsi="Times New Roman" w:cs="Times New Roman"/>
          <w:b/>
          <w:lang w:val="en-US"/>
        </w:rPr>
      </w:pPr>
    </w:p>
    <w:p w:rsidR="00485724" w:rsidRDefault="00485724" w:rsidP="00FF6866">
      <w:pPr>
        <w:tabs>
          <w:tab w:val="left" w:pos="3544"/>
          <w:tab w:val="left" w:pos="4536"/>
        </w:tabs>
        <w:rPr>
          <w:rFonts w:ascii="Times New Roman" w:hAnsi="Times New Roman" w:cs="Times New Roman"/>
          <w:b/>
          <w:lang w:val="en-US"/>
        </w:rPr>
      </w:pPr>
    </w:p>
    <w:p w:rsidR="00485724" w:rsidRDefault="00485724" w:rsidP="00FF6866">
      <w:pPr>
        <w:tabs>
          <w:tab w:val="left" w:pos="3544"/>
          <w:tab w:val="left" w:pos="4536"/>
        </w:tabs>
        <w:rPr>
          <w:rFonts w:ascii="Times New Roman" w:hAnsi="Times New Roman" w:cs="Times New Roman"/>
          <w:b/>
          <w:lang w:val="en-US"/>
        </w:rPr>
      </w:pPr>
    </w:p>
    <w:p w:rsidR="00485724" w:rsidRDefault="00485724" w:rsidP="00FF6866">
      <w:pPr>
        <w:tabs>
          <w:tab w:val="left" w:pos="3544"/>
          <w:tab w:val="left" w:pos="4536"/>
        </w:tabs>
        <w:rPr>
          <w:rFonts w:ascii="Times New Roman" w:hAnsi="Times New Roman" w:cs="Times New Roman"/>
          <w:b/>
          <w:lang w:val="en-US"/>
        </w:rPr>
      </w:pPr>
    </w:p>
    <w:p w:rsidR="00485724" w:rsidRDefault="00485724" w:rsidP="00FF6866">
      <w:pPr>
        <w:tabs>
          <w:tab w:val="left" w:pos="3544"/>
          <w:tab w:val="left" w:pos="4536"/>
        </w:tabs>
        <w:rPr>
          <w:rFonts w:ascii="Times New Roman" w:hAnsi="Times New Roman" w:cs="Times New Roman"/>
          <w:b/>
          <w:lang w:val="en-US"/>
        </w:rPr>
      </w:pPr>
    </w:p>
    <w:p w:rsidR="00485724" w:rsidRDefault="00485724" w:rsidP="00FF6866">
      <w:pPr>
        <w:tabs>
          <w:tab w:val="left" w:pos="3544"/>
          <w:tab w:val="left" w:pos="4536"/>
        </w:tabs>
        <w:rPr>
          <w:rFonts w:ascii="Times New Roman" w:hAnsi="Times New Roman" w:cs="Times New Roman"/>
          <w:b/>
          <w:lang w:val="en-US"/>
        </w:rPr>
      </w:pPr>
    </w:p>
    <w:p w:rsidR="00485724" w:rsidRDefault="00485724" w:rsidP="00FF6866">
      <w:pPr>
        <w:tabs>
          <w:tab w:val="left" w:pos="3544"/>
          <w:tab w:val="left" w:pos="4536"/>
        </w:tabs>
        <w:rPr>
          <w:rFonts w:ascii="Times New Roman" w:hAnsi="Times New Roman" w:cs="Times New Roman"/>
          <w:b/>
          <w:lang w:val="en-US"/>
        </w:rPr>
      </w:pPr>
    </w:p>
    <w:p w:rsidR="00485724" w:rsidRDefault="00485724" w:rsidP="00FF6866">
      <w:pPr>
        <w:tabs>
          <w:tab w:val="left" w:pos="3544"/>
          <w:tab w:val="left" w:pos="4536"/>
        </w:tabs>
        <w:rPr>
          <w:rFonts w:ascii="Times New Roman" w:hAnsi="Times New Roman" w:cs="Times New Roman"/>
          <w:b/>
          <w:lang w:val="en-US"/>
        </w:rPr>
      </w:pPr>
    </w:p>
    <w:p w:rsidR="00485724" w:rsidRDefault="00485724" w:rsidP="00FF6866">
      <w:pPr>
        <w:tabs>
          <w:tab w:val="left" w:pos="3544"/>
          <w:tab w:val="left" w:pos="4536"/>
        </w:tabs>
        <w:rPr>
          <w:rFonts w:ascii="Times New Roman" w:hAnsi="Times New Roman" w:cs="Times New Roman"/>
          <w:b/>
          <w:lang w:val="en-US"/>
        </w:rPr>
      </w:pPr>
    </w:p>
    <w:p w:rsidR="00485724" w:rsidRDefault="00485724" w:rsidP="00FF6866">
      <w:pPr>
        <w:tabs>
          <w:tab w:val="left" w:pos="3544"/>
          <w:tab w:val="left" w:pos="4536"/>
        </w:tabs>
        <w:rPr>
          <w:rFonts w:ascii="Times New Roman" w:hAnsi="Times New Roman" w:cs="Times New Roman"/>
          <w:b/>
          <w:lang w:val="en-US"/>
        </w:rPr>
      </w:pPr>
    </w:p>
    <w:p w:rsidR="00485724" w:rsidRDefault="00485724" w:rsidP="00FF6866">
      <w:pPr>
        <w:tabs>
          <w:tab w:val="left" w:pos="3544"/>
          <w:tab w:val="left" w:pos="4536"/>
        </w:tabs>
        <w:rPr>
          <w:rFonts w:ascii="Times New Roman" w:hAnsi="Times New Roman" w:cs="Times New Roman"/>
          <w:b/>
          <w:lang w:val="en-US"/>
        </w:rPr>
      </w:pPr>
    </w:p>
    <w:p w:rsidR="00485724" w:rsidRDefault="00485724" w:rsidP="00FF6866">
      <w:pPr>
        <w:tabs>
          <w:tab w:val="left" w:pos="3544"/>
          <w:tab w:val="left" w:pos="4536"/>
        </w:tabs>
        <w:rPr>
          <w:rFonts w:ascii="Times New Roman" w:hAnsi="Times New Roman" w:cs="Times New Roman"/>
          <w:b/>
          <w:lang w:val="en-US"/>
        </w:rPr>
      </w:pPr>
    </w:p>
    <w:p w:rsidR="00485724" w:rsidRDefault="00485724" w:rsidP="00FF6866">
      <w:pPr>
        <w:tabs>
          <w:tab w:val="left" w:pos="3544"/>
          <w:tab w:val="left" w:pos="4536"/>
        </w:tabs>
        <w:rPr>
          <w:rFonts w:ascii="Times New Roman" w:hAnsi="Times New Roman" w:cs="Times New Roman"/>
          <w:b/>
          <w:lang w:val="en-US"/>
        </w:rPr>
      </w:pPr>
    </w:p>
    <w:p w:rsidR="00485724" w:rsidRDefault="00485724" w:rsidP="00FF6866">
      <w:pPr>
        <w:tabs>
          <w:tab w:val="left" w:pos="3544"/>
          <w:tab w:val="left" w:pos="4536"/>
        </w:tabs>
        <w:rPr>
          <w:rFonts w:ascii="Times New Roman" w:hAnsi="Times New Roman" w:cs="Times New Roman"/>
          <w:b/>
          <w:lang w:val="en-US"/>
        </w:rPr>
      </w:pPr>
    </w:p>
    <w:p w:rsidR="00485724" w:rsidRDefault="00485724" w:rsidP="00FF6866">
      <w:pPr>
        <w:tabs>
          <w:tab w:val="left" w:pos="3544"/>
          <w:tab w:val="left" w:pos="4536"/>
        </w:tabs>
        <w:rPr>
          <w:rFonts w:ascii="Times New Roman" w:hAnsi="Times New Roman" w:cs="Times New Roman"/>
          <w:b/>
          <w:lang w:val="en-US"/>
        </w:rPr>
      </w:pPr>
    </w:p>
    <w:p w:rsidR="00485724" w:rsidRDefault="00485724" w:rsidP="00FF6866">
      <w:pPr>
        <w:tabs>
          <w:tab w:val="left" w:pos="3544"/>
          <w:tab w:val="left" w:pos="4536"/>
        </w:tabs>
        <w:rPr>
          <w:rFonts w:ascii="Times New Roman" w:hAnsi="Times New Roman" w:cs="Times New Roman"/>
          <w:b/>
          <w:lang w:val="en-US"/>
        </w:rPr>
      </w:pPr>
    </w:p>
    <w:p w:rsidR="00485724" w:rsidRDefault="000132DF" w:rsidP="00FF6866">
      <w:pPr>
        <w:tabs>
          <w:tab w:val="left" w:pos="3544"/>
          <w:tab w:val="left" w:pos="4536"/>
        </w:tabs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s-ES" w:eastAsia="es-ES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146939</wp:posOffset>
            </wp:positionH>
            <wp:positionV relativeFrom="paragraph">
              <wp:posOffset>1270</wp:posOffset>
            </wp:positionV>
            <wp:extent cx="6166800" cy="3362400"/>
            <wp:effectExtent l="0" t="0" r="5715" b="0"/>
            <wp:wrapSquare wrapText="bothSides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6800" cy="336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132DF" w:rsidRDefault="000132DF" w:rsidP="00485724">
      <w:pPr>
        <w:jc w:val="both"/>
        <w:rPr>
          <w:rFonts w:ascii="Times New Roman" w:hAnsi="Times New Roman" w:cs="Times New Roman"/>
          <w:b/>
          <w:szCs w:val="24"/>
          <w:lang w:val="en-GB"/>
        </w:rPr>
      </w:pPr>
    </w:p>
    <w:p w:rsidR="00AF1FA4" w:rsidRPr="00AF1FA4" w:rsidRDefault="00485724" w:rsidP="00485724">
      <w:pPr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ascii="Times New Roman" w:hAnsi="Times New Roman" w:cs="Times New Roman"/>
          <w:b/>
          <w:szCs w:val="24"/>
          <w:lang w:val="en-GB"/>
        </w:rPr>
        <w:t xml:space="preserve">Supplementary </w:t>
      </w:r>
      <w:r w:rsidRPr="00CE39AD">
        <w:rPr>
          <w:rFonts w:ascii="Times New Roman" w:hAnsi="Times New Roman" w:cs="Times New Roman"/>
          <w:b/>
          <w:szCs w:val="24"/>
          <w:lang w:val="en-GB"/>
        </w:rPr>
        <w:t>Fig</w:t>
      </w:r>
      <w:r>
        <w:rPr>
          <w:rFonts w:ascii="Times New Roman" w:hAnsi="Times New Roman" w:cs="Times New Roman"/>
          <w:b/>
          <w:szCs w:val="24"/>
          <w:lang w:val="en-GB"/>
        </w:rPr>
        <w:t>ure S2</w:t>
      </w:r>
      <w:r w:rsidRPr="00CE39AD">
        <w:rPr>
          <w:rFonts w:ascii="Times New Roman" w:hAnsi="Times New Roman" w:cs="Times New Roman"/>
          <w:b/>
          <w:szCs w:val="24"/>
          <w:lang w:val="en-GB"/>
        </w:rPr>
        <w:t xml:space="preserve">. </w:t>
      </w:r>
      <w:r w:rsidR="00AF1FA4">
        <w:rPr>
          <w:rFonts w:ascii="Times New Roman" w:hAnsi="Times New Roman" w:cs="Times New Roman"/>
          <w:b/>
          <w:szCs w:val="24"/>
          <w:lang w:val="en-GB"/>
        </w:rPr>
        <w:t xml:space="preserve">Blots for iNOS, COX2, p38, 4-HNE, Keap1, NQO1 and HO1 in the PFC. </w:t>
      </w:r>
      <w:r w:rsidR="00AF1FA4" w:rsidRPr="00AF1FA4">
        <w:rPr>
          <w:rFonts w:ascii="Times New Roman" w:hAnsi="Times New Roman" w:cs="Times New Roman"/>
          <w:szCs w:val="24"/>
          <w:lang w:val="en-GB"/>
        </w:rPr>
        <w:t>Representative bands</w:t>
      </w:r>
      <w:r w:rsidR="00AF1FA4" w:rsidRPr="00AF1FA4">
        <w:rPr>
          <w:lang w:val="en-US"/>
        </w:rPr>
        <w:t xml:space="preserve"> </w:t>
      </w:r>
      <w:r w:rsidR="00AF1FA4" w:rsidRPr="00AF1FA4">
        <w:rPr>
          <w:rFonts w:ascii="Times New Roman" w:hAnsi="Times New Roman" w:cs="Times New Roman"/>
          <w:szCs w:val="24"/>
          <w:lang w:val="en-GB"/>
        </w:rPr>
        <w:t xml:space="preserve">of </w:t>
      </w:r>
      <w:r w:rsidR="00AF1FA4">
        <w:rPr>
          <w:rFonts w:ascii="Times New Roman" w:hAnsi="Times New Roman" w:cs="Times New Roman"/>
          <w:szCs w:val="24"/>
          <w:lang w:val="en-GB"/>
        </w:rPr>
        <w:t xml:space="preserve">2 replicates (R1 and R2) of </w:t>
      </w:r>
      <w:r w:rsidR="00AF1FA4" w:rsidRPr="00AF1FA4">
        <w:rPr>
          <w:rFonts w:ascii="Times New Roman" w:hAnsi="Times New Roman" w:cs="Times New Roman"/>
          <w:szCs w:val="24"/>
          <w:lang w:val="en-GB"/>
        </w:rPr>
        <w:t>iNOS</w:t>
      </w:r>
      <w:r w:rsidR="00AF1FA4">
        <w:rPr>
          <w:rFonts w:ascii="Times New Roman" w:hAnsi="Times New Roman" w:cs="Times New Roman"/>
          <w:szCs w:val="24"/>
          <w:lang w:val="en-GB"/>
        </w:rPr>
        <w:t xml:space="preserve"> </w:t>
      </w:r>
      <w:r w:rsidR="00AF1FA4" w:rsidRPr="00514F97">
        <w:rPr>
          <w:rFonts w:ascii="Times New Roman" w:hAnsi="Times New Roman" w:cs="Times New Roman"/>
          <w:b/>
          <w:szCs w:val="24"/>
          <w:lang w:val="en-GB"/>
        </w:rPr>
        <w:t>(A)</w:t>
      </w:r>
      <w:r w:rsidR="00AF1FA4">
        <w:rPr>
          <w:rFonts w:ascii="Times New Roman" w:hAnsi="Times New Roman" w:cs="Times New Roman"/>
          <w:szCs w:val="24"/>
          <w:lang w:val="en-GB"/>
        </w:rPr>
        <w:t>,</w:t>
      </w:r>
      <w:r w:rsidR="00AF1FA4" w:rsidRPr="00AF1FA4">
        <w:rPr>
          <w:rFonts w:ascii="Times New Roman" w:hAnsi="Times New Roman" w:cs="Times New Roman"/>
          <w:szCs w:val="24"/>
          <w:lang w:val="en-GB"/>
        </w:rPr>
        <w:t xml:space="preserve"> COX2</w:t>
      </w:r>
      <w:r w:rsidR="00AF1FA4">
        <w:rPr>
          <w:rFonts w:ascii="Times New Roman" w:hAnsi="Times New Roman" w:cs="Times New Roman"/>
          <w:szCs w:val="24"/>
          <w:lang w:val="en-GB"/>
        </w:rPr>
        <w:t xml:space="preserve"> </w:t>
      </w:r>
      <w:r w:rsidR="00AF1FA4" w:rsidRPr="00514F97">
        <w:rPr>
          <w:rFonts w:ascii="Times New Roman" w:hAnsi="Times New Roman" w:cs="Times New Roman"/>
          <w:b/>
          <w:szCs w:val="24"/>
          <w:lang w:val="en-GB"/>
        </w:rPr>
        <w:t>(B)</w:t>
      </w:r>
      <w:r w:rsidR="00AF1FA4" w:rsidRPr="00AF1FA4">
        <w:rPr>
          <w:rFonts w:ascii="Times New Roman" w:hAnsi="Times New Roman" w:cs="Times New Roman"/>
          <w:szCs w:val="24"/>
          <w:lang w:val="en-GB"/>
        </w:rPr>
        <w:t xml:space="preserve">, </w:t>
      </w:r>
      <w:r w:rsidR="00514F97">
        <w:rPr>
          <w:rFonts w:ascii="Times New Roman" w:hAnsi="Times New Roman" w:cs="Times New Roman"/>
          <w:szCs w:val="24"/>
          <w:lang w:val="en-GB"/>
        </w:rPr>
        <w:t xml:space="preserve">pp38/p38 </w:t>
      </w:r>
      <w:r w:rsidR="00514F97" w:rsidRPr="00514F97">
        <w:rPr>
          <w:rFonts w:ascii="Times New Roman" w:hAnsi="Times New Roman" w:cs="Times New Roman"/>
          <w:b/>
          <w:szCs w:val="24"/>
          <w:lang w:val="en-GB"/>
        </w:rPr>
        <w:t>(C)</w:t>
      </w:r>
      <w:r w:rsidR="00514F97">
        <w:rPr>
          <w:rFonts w:ascii="Times New Roman" w:hAnsi="Times New Roman" w:cs="Times New Roman"/>
          <w:szCs w:val="24"/>
          <w:lang w:val="en-GB"/>
        </w:rPr>
        <w:t xml:space="preserve">, </w:t>
      </w:r>
      <w:r w:rsidR="00AF1FA4" w:rsidRPr="00AF1FA4">
        <w:rPr>
          <w:rFonts w:ascii="Times New Roman" w:hAnsi="Times New Roman" w:cs="Times New Roman"/>
          <w:szCs w:val="24"/>
          <w:lang w:val="en-GB"/>
        </w:rPr>
        <w:t>4-HNE</w:t>
      </w:r>
      <w:r w:rsidR="00514F97">
        <w:rPr>
          <w:rFonts w:ascii="Times New Roman" w:hAnsi="Times New Roman" w:cs="Times New Roman"/>
          <w:szCs w:val="24"/>
          <w:lang w:val="en-GB"/>
        </w:rPr>
        <w:t xml:space="preserve"> </w:t>
      </w:r>
      <w:r w:rsidR="00514F97" w:rsidRPr="00514F97">
        <w:rPr>
          <w:rFonts w:ascii="Times New Roman" w:hAnsi="Times New Roman" w:cs="Times New Roman"/>
          <w:b/>
          <w:szCs w:val="24"/>
          <w:lang w:val="en-GB"/>
        </w:rPr>
        <w:t>(D)</w:t>
      </w:r>
      <w:r w:rsidR="00AF1FA4" w:rsidRPr="00AF1FA4">
        <w:rPr>
          <w:rFonts w:ascii="Times New Roman" w:hAnsi="Times New Roman" w:cs="Times New Roman"/>
          <w:szCs w:val="24"/>
          <w:lang w:val="en-GB"/>
        </w:rPr>
        <w:t>, Keap1</w:t>
      </w:r>
      <w:r w:rsidR="00514F97">
        <w:rPr>
          <w:rFonts w:ascii="Times New Roman" w:hAnsi="Times New Roman" w:cs="Times New Roman"/>
          <w:szCs w:val="24"/>
          <w:lang w:val="en-GB"/>
        </w:rPr>
        <w:t xml:space="preserve"> </w:t>
      </w:r>
      <w:r w:rsidR="00514F97" w:rsidRPr="00514F97">
        <w:rPr>
          <w:rFonts w:ascii="Times New Roman" w:hAnsi="Times New Roman" w:cs="Times New Roman"/>
          <w:b/>
          <w:szCs w:val="24"/>
          <w:lang w:val="en-GB"/>
        </w:rPr>
        <w:t>(E)</w:t>
      </w:r>
      <w:r w:rsidR="00AF1FA4" w:rsidRPr="00AF1FA4">
        <w:rPr>
          <w:rFonts w:ascii="Times New Roman" w:hAnsi="Times New Roman" w:cs="Times New Roman"/>
          <w:szCs w:val="24"/>
          <w:lang w:val="en-GB"/>
        </w:rPr>
        <w:t>, NQO1</w:t>
      </w:r>
      <w:r w:rsidR="00514F97">
        <w:rPr>
          <w:rFonts w:ascii="Times New Roman" w:hAnsi="Times New Roman" w:cs="Times New Roman"/>
          <w:szCs w:val="24"/>
          <w:lang w:val="en-GB"/>
        </w:rPr>
        <w:t xml:space="preserve"> </w:t>
      </w:r>
      <w:r w:rsidR="00514F97" w:rsidRPr="00514F97">
        <w:rPr>
          <w:rFonts w:ascii="Times New Roman" w:hAnsi="Times New Roman" w:cs="Times New Roman"/>
          <w:b/>
          <w:szCs w:val="24"/>
          <w:lang w:val="en-GB"/>
        </w:rPr>
        <w:t>(F)</w:t>
      </w:r>
      <w:r w:rsidR="00AF1FA4" w:rsidRPr="00AF1FA4">
        <w:rPr>
          <w:rFonts w:ascii="Times New Roman" w:hAnsi="Times New Roman" w:cs="Times New Roman"/>
          <w:szCs w:val="24"/>
          <w:lang w:val="en-GB"/>
        </w:rPr>
        <w:t xml:space="preserve"> and HO1</w:t>
      </w:r>
      <w:r w:rsidR="00514F97">
        <w:rPr>
          <w:rFonts w:ascii="Times New Roman" w:hAnsi="Times New Roman" w:cs="Times New Roman"/>
          <w:szCs w:val="24"/>
          <w:lang w:val="en-GB"/>
        </w:rPr>
        <w:t xml:space="preserve"> </w:t>
      </w:r>
      <w:r w:rsidR="00514F97" w:rsidRPr="00514F97">
        <w:rPr>
          <w:rFonts w:ascii="Times New Roman" w:hAnsi="Times New Roman" w:cs="Times New Roman"/>
          <w:b/>
          <w:szCs w:val="24"/>
          <w:lang w:val="en-GB"/>
        </w:rPr>
        <w:t>(G)</w:t>
      </w:r>
      <w:r w:rsidR="00AF1FA4" w:rsidRPr="00AF1FA4">
        <w:rPr>
          <w:rFonts w:ascii="Times New Roman" w:hAnsi="Times New Roman" w:cs="Times New Roman"/>
          <w:szCs w:val="24"/>
          <w:lang w:val="en-GB"/>
        </w:rPr>
        <w:t xml:space="preserve"> and</w:t>
      </w:r>
      <w:r w:rsidR="00514F97">
        <w:rPr>
          <w:rFonts w:ascii="Times New Roman" w:hAnsi="Times New Roman" w:cs="Times New Roman"/>
          <w:szCs w:val="24"/>
          <w:lang w:val="en-GB"/>
        </w:rPr>
        <w:t xml:space="preserve"> of the β-actin loading control </w:t>
      </w:r>
      <w:r w:rsidR="00A16E38">
        <w:rPr>
          <w:rFonts w:ascii="Times New Roman" w:hAnsi="Times New Roman" w:cs="Times New Roman"/>
          <w:szCs w:val="24"/>
          <w:lang w:val="en-GB"/>
        </w:rPr>
        <w:t>of</w:t>
      </w:r>
      <w:r w:rsidR="00514F97">
        <w:rPr>
          <w:rFonts w:ascii="Times New Roman" w:hAnsi="Times New Roman" w:cs="Times New Roman"/>
          <w:szCs w:val="24"/>
          <w:lang w:val="en-GB"/>
        </w:rPr>
        <w:t xml:space="preserve"> the PFC</w:t>
      </w:r>
      <w:r w:rsidR="00A16E38">
        <w:rPr>
          <w:rFonts w:ascii="Times New Roman" w:hAnsi="Times New Roman" w:cs="Times New Roman"/>
          <w:szCs w:val="24"/>
          <w:lang w:val="en-GB"/>
        </w:rPr>
        <w:t xml:space="preserve"> </w:t>
      </w:r>
      <w:r w:rsidR="00514F97">
        <w:rPr>
          <w:rFonts w:ascii="Times New Roman" w:hAnsi="Times New Roman" w:cs="Times New Roman"/>
          <w:szCs w:val="24"/>
          <w:lang w:val="en-GB"/>
        </w:rPr>
        <w:t>of each experimental group (SS-H</w:t>
      </w:r>
      <w:r w:rsidR="00514F97" w:rsidRPr="00514F97">
        <w:rPr>
          <w:rFonts w:ascii="Times New Roman" w:hAnsi="Times New Roman" w:cs="Times New Roman"/>
          <w:szCs w:val="24"/>
          <w:vertAlign w:val="subscript"/>
          <w:lang w:val="en-GB"/>
        </w:rPr>
        <w:t>2</w:t>
      </w:r>
      <w:r w:rsidR="00514F97">
        <w:rPr>
          <w:rFonts w:ascii="Times New Roman" w:hAnsi="Times New Roman" w:cs="Times New Roman"/>
          <w:szCs w:val="24"/>
          <w:lang w:val="en-GB"/>
        </w:rPr>
        <w:t>O, SS-MLE, SS-RIS, Poly I:C-H</w:t>
      </w:r>
      <w:r w:rsidR="00514F97" w:rsidRPr="00514F97">
        <w:rPr>
          <w:rFonts w:ascii="Times New Roman" w:hAnsi="Times New Roman" w:cs="Times New Roman"/>
          <w:szCs w:val="24"/>
          <w:vertAlign w:val="subscript"/>
          <w:lang w:val="en-GB"/>
        </w:rPr>
        <w:t>2</w:t>
      </w:r>
      <w:r w:rsidR="00A16E38">
        <w:rPr>
          <w:rFonts w:ascii="Times New Roman" w:hAnsi="Times New Roman" w:cs="Times New Roman"/>
          <w:szCs w:val="24"/>
          <w:lang w:val="en-GB"/>
        </w:rPr>
        <w:t>O, Poly I:C-MLE, Poly I:C-RIS).</w:t>
      </w:r>
    </w:p>
    <w:p w:rsidR="00485724" w:rsidRDefault="00485724" w:rsidP="00FF6866">
      <w:pPr>
        <w:tabs>
          <w:tab w:val="left" w:pos="3544"/>
          <w:tab w:val="left" w:pos="4536"/>
        </w:tabs>
        <w:rPr>
          <w:rFonts w:ascii="Times New Roman" w:hAnsi="Times New Roman" w:cs="Times New Roman"/>
          <w:b/>
          <w:lang w:val="en-US"/>
        </w:rPr>
      </w:pPr>
    </w:p>
    <w:p w:rsidR="000132DF" w:rsidRDefault="000132DF" w:rsidP="00FF6866">
      <w:pPr>
        <w:tabs>
          <w:tab w:val="left" w:pos="3544"/>
          <w:tab w:val="left" w:pos="4536"/>
        </w:tabs>
        <w:rPr>
          <w:rFonts w:ascii="Times New Roman" w:hAnsi="Times New Roman" w:cs="Times New Roman"/>
          <w:b/>
          <w:lang w:val="en-US"/>
        </w:rPr>
      </w:pPr>
    </w:p>
    <w:p w:rsidR="000132DF" w:rsidRDefault="000132DF" w:rsidP="00FF6866">
      <w:pPr>
        <w:tabs>
          <w:tab w:val="left" w:pos="3544"/>
          <w:tab w:val="left" w:pos="4536"/>
        </w:tabs>
        <w:rPr>
          <w:rFonts w:ascii="Times New Roman" w:hAnsi="Times New Roman" w:cs="Times New Roman"/>
          <w:b/>
          <w:lang w:val="en-US"/>
        </w:rPr>
      </w:pPr>
    </w:p>
    <w:p w:rsidR="000132DF" w:rsidRDefault="000132DF" w:rsidP="00FF6866">
      <w:pPr>
        <w:tabs>
          <w:tab w:val="left" w:pos="3544"/>
          <w:tab w:val="left" w:pos="4536"/>
        </w:tabs>
        <w:rPr>
          <w:rFonts w:ascii="Times New Roman" w:hAnsi="Times New Roman" w:cs="Times New Roman"/>
          <w:b/>
          <w:lang w:val="en-US"/>
        </w:rPr>
      </w:pPr>
    </w:p>
    <w:p w:rsidR="000132DF" w:rsidRDefault="000132DF" w:rsidP="00FF6866">
      <w:pPr>
        <w:tabs>
          <w:tab w:val="left" w:pos="3544"/>
          <w:tab w:val="left" w:pos="4536"/>
        </w:tabs>
        <w:rPr>
          <w:rFonts w:ascii="Times New Roman" w:hAnsi="Times New Roman" w:cs="Times New Roman"/>
          <w:b/>
          <w:lang w:val="en-US"/>
        </w:rPr>
      </w:pPr>
    </w:p>
    <w:p w:rsidR="000132DF" w:rsidRDefault="000132DF" w:rsidP="00FF6866">
      <w:pPr>
        <w:tabs>
          <w:tab w:val="left" w:pos="3544"/>
          <w:tab w:val="left" w:pos="4536"/>
        </w:tabs>
        <w:rPr>
          <w:rFonts w:ascii="Times New Roman" w:hAnsi="Times New Roman" w:cs="Times New Roman"/>
          <w:b/>
          <w:lang w:val="en-US"/>
        </w:rPr>
      </w:pPr>
    </w:p>
    <w:p w:rsidR="000132DF" w:rsidRDefault="000132DF" w:rsidP="00FF6866">
      <w:pPr>
        <w:tabs>
          <w:tab w:val="left" w:pos="3544"/>
          <w:tab w:val="left" w:pos="4536"/>
        </w:tabs>
        <w:rPr>
          <w:rFonts w:ascii="Times New Roman" w:hAnsi="Times New Roman" w:cs="Times New Roman"/>
          <w:b/>
          <w:lang w:val="en-US"/>
        </w:rPr>
      </w:pPr>
    </w:p>
    <w:p w:rsidR="000132DF" w:rsidRDefault="000132DF" w:rsidP="00FF6866">
      <w:pPr>
        <w:tabs>
          <w:tab w:val="left" w:pos="3544"/>
          <w:tab w:val="left" w:pos="4536"/>
        </w:tabs>
        <w:rPr>
          <w:rFonts w:ascii="Times New Roman" w:hAnsi="Times New Roman" w:cs="Times New Roman"/>
          <w:b/>
          <w:lang w:val="en-US"/>
        </w:rPr>
      </w:pPr>
    </w:p>
    <w:p w:rsidR="000132DF" w:rsidRDefault="000132DF" w:rsidP="00FF6866">
      <w:pPr>
        <w:tabs>
          <w:tab w:val="left" w:pos="3544"/>
          <w:tab w:val="left" w:pos="4536"/>
        </w:tabs>
        <w:rPr>
          <w:rFonts w:ascii="Times New Roman" w:hAnsi="Times New Roman" w:cs="Times New Roman"/>
          <w:b/>
          <w:lang w:val="en-US"/>
        </w:rPr>
      </w:pPr>
    </w:p>
    <w:p w:rsidR="000132DF" w:rsidRDefault="000132DF" w:rsidP="00FF6866">
      <w:pPr>
        <w:tabs>
          <w:tab w:val="left" w:pos="3544"/>
          <w:tab w:val="left" w:pos="4536"/>
        </w:tabs>
        <w:rPr>
          <w:rFonts w:ascii="Times New Roman" w:hAnsi="Times New Roman" w:cs="Times New Roman"/>
          <w:b/>
          <w:lang w:val="en-US"/>
        </w:rPr>
      </w:pPr>
    </w:p>
    <w:p w:rsidR="000132DF" w:rsidRDefault="000132DF" w:rsidP="00FF6866">
      <w:pPr>
        <w:tabs>
          <w:tab w:val="left" w:pos="3544"/>
          <w:tab w:val="left" w:pos="4536"/>
        </w:tabs>
        <w:rPr>
          <w:rFonts w:ascii="Times New Roman" w:hAnsi="Times New Roman" w:cs="Times New Roman"/>
          <w:b/>
          <w:lang w:val="en-US"/>
        </w:rPr>
      </w:pPr>
    </w:p>
    <w:p w:rsidR="000132DF" w:rsidRDefault="000132DF" w:rsidP="00FF6866">
      <w:pPr>
        <w:tabs>
          <w:tab w:val="left" w:pos="3544"/>
          <w:tab w:val="left" w:pos="4536"/>
        </w:tabs>
        <w:rPr>
          <w:rFonts w:ascii="Times New Roman" w:hAnsi="Times New Roman" w:cs="Times New Roman"/>
          <w:b/>
          <w:lang w:val="en-US"/>
        </w:rPr>
      </w:pPr>
    </w:p>
    <w:p w:rsidR="000132DF" w:rsidRDefault="000132DF" w:rsidP="00FF6866">
      <w:pPr>
        <w:tabs>
          <w:tab w:val="left" w:pos="3544"/>
          <w:tab w:val="left" w:pos="4536"/>
        </w:tabs>
        <w:rPr>
          <w:rFonts w:ascii="Times New Roman" w:hAnsi="Times New Roman" w:cs="Times New Roman"/>
          <w:b/>
          <w:lang w:val="en-US"/>
        </w:rPr>
      </w:pPr>
    </w:p>
    <w:p w:rsidR="000132DF" w:rsidRDefault="000132DF" w:rsidP="00FF6866">
      <w:pPr>
        <w:tabs>
          <w:tab w:val="left" w:pos="3544"/>
          <w:tab w:val="left" w:pos="4536"/>
        </w:tabs>
        <w:rPr>
          <w:rFonts w:ascii="Times New Roman" w:hAnsi="Times New Roman" w:cs="Times New Roman"/>
          <w:b/>
          <w:lang w:val="en-US"/>
        </w:rPr>
      </w:pPr>
    </w:p>
    <w:p w:rsidR="000132DF" w:rsidRDefault="000132DF" w:rsidP="00FF6866">
      <w:pPr>
        <w:tabs>
          <w:tab w:val="left" w:pos="3544"/>
          <w:tab w:val="left" w:pos="4536"/>
        </w:tabs>
        <w:rPr>
          <w:rFonts w:ascii="Times New Roman" w:hAnsi="Times New Roman" w:cs="Times New Roman"/>
          <w:b/>
          <w:lang w:val="en-US"/>
        </w:rPr>
      </w:pPr>
    </w:p>
    <w:p w:rsidR="000132DF" w:rsidRDefault="000132DF" w:rsidP="00FF6866">
      <w:pPr>
        <w:tabs>
          <w:tab w:val="left" w:pos="3544"/>
          <w:tab w:val="left" w:pos="4536"/>
        </w:tabs>
        <w:rPr>
          <w:rFonts w:ascii="Times New Roman" w:hAnsi="Times New Roman" w:cs="Times New Roman"/>
          <w:b/>
          <w:lang w:val="en-US"/>
        </w:rPr>
      </w:pPr>
    </w:p>
    <w:p w:rsidR="000132DF" w:rsidRDefault="009C0152" w:rsidP="00FF6866">
      <w:pPr>
        <w:tabs>
          <w:tab w:val="left" w:pos="3544"/>
          <w:tab w:val="left" w:pos="4536"/>
        </w:tabs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s-ES" w:eastAsia="es-ES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104140</wp:posOffset>
            </wp:positionH>
            <wp:positionV relativeFrom="paragraph">
              <wp:posOffset>2540</wp:posOffset>
            </wp:positionV>
            <wp:extent cx="6174000" cy="3362400"/>
            <wp:effectExtent l="0" t="0" r="0" b="0"/>
            <wp:wrapSquare wrapText="bothSides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4000" cy="336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C0152" w:rsidRDefault="009C0152" w:rsidP="000132DF">
      <w:pPr>
        <w:jc w:val="both"/>
        <w:rPr>
          <w:rFonts w:ascii="Times New Roman" w:hAnsi="Times New Roman" w:cs="Times New Roman"/>
          <w:b/>
          <w:szCs w:val="24"/>
          <w:lang w:val="en-GB"/>
        </w:rPr>
      </w:pPr>
    </w:p>
    <w:p w:rsidR="000132DF" w:rsidRPr="00AF1FA4" w:rsidRDefault="000132DF" w:rsidP="000132DF">
      <w:pPr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ascii="Times New Roman" w:hAnsi="Times New Roman" w:cs="Times New Roman"/>
          <w:b/>
          <w:szCs w:val="24"/>
          <w:lang w:val="en-GB"/>
        </w:rPr>
        <w:t xml:space="preserve">Supplementary </w:t>
      </w:r>
      <w:r w:rsidRPr="00CE39AD">
        <w:rPr>
          <w:rFonts w:ascii="Times New Roman" w:hAnsi="Times New Roman" w:cs="Times New Roman"/>
          <w:b/>
          <w:szCs w:val="24"/>
          <w:lang w:val="en-GB"/>
        </w:rPr>
        <w:t>Fig</w:t>
      </w:r>
      <w:r>
        <w:rPr>
          <w:rFonts w:ascii="Times New Roman" w:hAnsi="Times New Roman" w:cs="Times New Roman"/>
          <w:b/>
          <w:szCs w:val="24"/>
          <w:lang w:val="en-GB"/>
        </w:rPr>
        <w:t>ure S3</w:t>
      </w:r>
      <w:r w:rsidRPr="00CE39AD">
        <w:rPr>
          <w:rFonts w:ascii="Times New Roman" w:hAnsi="Times New Roman" w:cs="Times New Roman"/>
          <w:b/>
          <w:szCs w:val="24"/>
          <w:lang w:val="en-GB"/>
        </w:rPr>
        <w:t xml:space="preserve">. </w:t>
      </w:r>
      <w:r>
        <w:rPr>
          <w:rFonts w:ascii="Times New Roman" w:hAnsi="Times New Roman" w:cs="Times New Roman"/>
          <w:b/>
          <w:szCs w:val="24"/>
          <w:lang w:val="en-GB"/>
        </w:rPr>
        <w:t xml:space="preserve">Blots for iNOS, COX2, p38, 4-HNE, Keap1, NQO1 and HO1 in the hippocampus. </w:t>
      </w:r>
      <w:r w:rsidRPr="00AF1FA4">
        <w:rPr>
          <w:rFonts w:ascii="Times New Roman" w:hAnsi="Times New Roman" w:cs="Times New Roman"/>
          <w:szCs w:val="24"/>
          <w:lang w:val="en-GB"/>
        </w:rPr>
        <w:t>Representative bands</w:t>
      </w:r>
      <w:r w:rsidRPr="00AF1FA4">
        <w:rPr>
          <w:lang w:val="en-US"/>
        </w:rPr>
        <w:t xml:space="preserve"> </w:t>
      </w:r>
      <w:r w:rsidRPr="00AF1FA4">
        <w:rPr>
          <w:rFonts w:ascii="Times New Roman" w:hAnsi="Times New Roman" w:cs="Times New Roman"/>
          <w:szCs w:val="24"/>
          <w:lang w:val="en-GB"/>
        </w:rPr>
        <w:t xml:space="preserve">of </w:t>
      </w:r>
      <w:r>
        <w:rPr>
          <w:rFonts w:ascii="Times New Roman" w:hAnsi="Times New Roman" w:cs="Times New Roman"/>
          <w:szCs w:val="24"/>
          <w:lang w:val="en-GB"/>
        </w:rPr>
        <w:t xml:space="preserve">2 replicates (R1 and R2) of </w:t>
      </w:r>
      <w:r w:rsidRPr="00AF1FA4">
        <w:rPr>
          <w:rFonts w:ascii="Times New Roman" w:hAnsi="Times New Roman" w:cs="Times New Roman"/>
          <w:szCs w:val="24"/>
          <w:lang w:val="en-GB"/>
        </w:rPr>
        <w:t>iNOS</w:t>
      </w:r>
      <w:r>
        <w:rPr>
          <w:rFonts w:ascii="Times New Roman" w:hAnsi="Times New Roman" w:cs="Times New Roman"/>
          <w:szCs w:val="24"/>
          <w:lang w:val="en-GB"/>
        </w:rPr>
        <w:t xml:space="preserve"> </w:t>
      </w:r>
      <w:r w:rsidRPr="00514F97">
        <w:rPr>
          <w:rFonts w:ascii="Times New Roman" w:hAnsi="Times New Roman" w:cs="Times New Roman"/>
          <w:b/>
          <w:szCs w:val="24"/>
          <w:lang w:val="en-GB"/>
        </w:rPr>
        <w:t>(A)</w:t>
      </w:r>
      <w:r>
        <w:rPr>
          <w:rFonts w:ascii="Times New Roman" w:hAnsi="Times New Roman" w:cs="Times New Roman"/>
          <w:szCs w:val="24"/>
          <w:lang w:val="en-GB"/>
        </w:rPr>
        <w:t>,</w:t>
      </w:r>
      <w:r w:rsidRPr="00AF1FA4">
        <w:rPr>
          <w:rFonts w:ascii="Times New Roman" w:hAnsi="Times New Roman" w:cs="Times New Roman"/>
          <w:szCs w:val="24"/>
          <w:lang w:val="en-GB"/>
        </w:rPr>
        <w:t xml:space="preserve"> COX2</w:t>
      </w:r>
      <w:r>
        <w:rPr>
          <w:rFonts w:ascii="Times New Roman" w:hAnsi="Times New Roman" w:cs="Times New Roman"/>
          <w:szCs w:val="24"/>
          <w:lang w:val="en-GB"/>
        </w:rPr>
        <w:t xml:space="preserve"> </w:t>
      </w:r>
      <w:r w:rsidRPr="00514F97">
        <w:rPr>
          <w:rFonts w:ascii="Times New Roman" w:hAnsi="Times New Roman" w:cs="Times New Roman"/>
          <w:b/>
          <w:szCs w:val="24"/>
          <w:lang w:val="en-GB"/>
        </w:rPr>
        <w:t>(B)</w:t>
      </w:r>
      <w:r w:rsidRPr="00AF1FA4">
        <w:rPr>
          <w:rFonts w:ascii="Times New Roman" w:hAnsi="Times New Roman" w:cs="Times New Roman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Cs w:val="24"/>
          <w:lang w:val="en-GB"/>
        </w:rPr>
        <w:t xml:space="preserve">pp38/p38 </w:t>
      </w:r>
      <w:r w:rsidRPr="00514F97">
        <w:rPr>
          <w:rFonts w:ascii="Times New Roman" w:hAnsi="Times New Roman" w:cs="Times New Roman"/>
          <w:b/>
          <w:szCs w:val="24"/>
          <w:lang w:val="en-GB"/>
        </w:rPr>
        <w:t>(C)</w:t>
      </w:r>
      <w:r>
        <w:rPr>
          <w:rFonts w:ascii="Times New Roman" w:hAnsi="Times New Roman" w:cs="Times New Roman"/>
          <w:szCs w:val="24"/>
          <w:lang w:val="en-GB"/>
        </w:rPr>
        <w:t xml:space="preserve">, </w:t>
      </w:r>
      <w:r w:rsidRPr="00AF1FA4">
        <w:rPr>
          <w:rFonts w:ascii="Times New Roman" w:hAnsi="Times New Roman" w:cs="Times New Roman"/>
          <w:szCs w:val="24"/>
          <w:lang w:val="en-GB"/>
        </w:rPr>
        <w:t>4-HNE</w:t>
      </w:r>
      <w:r>
        <w:rPr>
          <w:rFonts w:ascii="Times New Roman" w:hAnsi="Times New Roman" w:cs="Times New Roman"/>
          <w:szCs w:val="24"/>
          <w:lang w:val="en-GB"/>
        </w:rPr>
        <w:t xml:space="preserve"> </w:t>
      </w:r>
      <w:r w:rsidRPr="00514F97">
        <w:rPr>
          <w:rFonts w:ascii="Times New Roman" w:hAnsi="Times New Roman" w:cs="Times New Roman"/>
          <w:b/>
          <w:szCs w:val="24"/>
          <w:lang w:val="en-GB"/>
        </w:rPr>
        <w:t>(D)</w:t>
      </w:r>
      <w:r w:rsidRPr="00AF1FA4">
        <w:rPr>
          <w:rFonts w:ascii="Times New Roman" w:hAnsi="Times New Roman" w:cs="Times New Roman"/>
          <w:szCs w:val="24"/>
          <w:lang w:val="en-GB"/>
        </w:rPr>
        <w:t>, Keap1</w:t>
      </w:r>
      <w:r>
        <w:rPr>
          <w:rFonts w:ascii="Times New Roman" w:hAnsi="Times New Roman" w:cs="Times New Roman"/>
          <w:szCs w:val="24"/>
          <w:lang w:val="en-GB"/>
        </w:rPr>
        <w:t xml:space="preserve"> </w:t>
      </w:r>
      <w:r w:rsidRPr="00514F97">
        <w:rPr>
          <w:rFonts w:ascii="Times New Roman" w:hAnsi="Times New Roman" w:cs="Times New Roman"/>
          <w:b/>
          <w:szCs w:val="24"/>
          <w:lang w:val="en-GB"/>
        </w:rPr>
        <w:t>(E)</w:t>
      </w:r>
      <w:r w:rsidRPr="00AF1FA4">
        <w:rPr>
          <w:rFonts w:ascii="Times New Roman" w:hAnsi="Times New Roman" w:cs="Times New Roman"/>
          <w:szCs w:val="24"/>
          <w:lang w:val="en-GB"/>
        </w:rPr>
        <w:t>, NQO1</w:t>
      </w:r>
      <w:r>
        <w:rPr>
          <w:rFonts w:ascii="Times New Roman" w:hAnsi="Times New Roman" w:cs="Times New Roman"/>
          <w:szCs w:val="24"/>
          <w:lang w:val="en-GB"/>
        </w:rPr>
        <w:t xml:space="preserve"> </w:t>
      </w:r>
      <w:r w:rsidRPr="00514F97">
        <w:rPr>
          <w:rFonts w:ascii="Times New Roman" w:hAnsi="Times New Roman" w:cs="Times New Roman"/>
          <w:b/>
          <w:szCs w:val="24"/>
          <w:lang w:val="en-GB"/>
        </w:rPr>
        <w:t>(F)</w:t>
      </w:r>
      <w:r w:rsidRPr="00AF1FA4">
        <w:rPr>
          <w:rFonts w:ascii="Times New Roman" w:hAnsi="Times New Roman" w:cs="Times New Roman"/>
          <w:szCs w:val="24"/>
          <w:lang w:val="en-GB"/>
        </w:rPr>
        <w:t xml:space="preserve"> and HO1</w:t>
      </w:r>
      <w:r>
        <w:rPr>
          <w:rFonts w:ascii="Times New Roman" w:hAnsi="Times New Roman" w:cs="Times New Roman"/>
          <w:szCs w:val="24"/>
          <w:lang w:val="en-GB"/>
        </w:rPr>
        <w:t xml:space="preserve"> </w:t>
      </w:r>
      <w:r w:rsidRPr="00514F97">
        <w:rPr>
          <w:rFonts w:ascii="Times New Roman" w:hAnsi="Times New Roman" w:cs="Times New Roman"/>
          <w:b/>
          <w:szCs w:val="24"/>
          <w:lang w:val="en-GB"/>
        </w:rPr>
        <w:t>(G)</w:t>
      </w:r>
      <w:r w:rsidRPr="00AF1FA4">
        <w:rPr>
          <w:rFonts w:ascii="Times New Roman" w:hAnsi="Times New Roman" w:cs="Times New Roman"/>
          <w:szCs w:val="24"/>
          <w:lang w:val="en-GB"/>
        </w:rPr>
        <w:t xml:space="preserve"> </w:t>
      </w:r>
      <w:r w:rsidR="00C40E90" w:rsidRPr="00AF1FA4">
        <w:rPr>
          <w:rFonts w:ascii="Times New Roman" w:hAnsi="Times New Roman" w:cs="Times New Roman"/>
          <w:szCs w:val="24"/>
          <w:lang w:val="en-GB"/>
        </w:rPr>
        <w:t>and</w:t>
      </w:r>
      <w:r w:rsidR="00C40E90">
        <w:rPr>
          <w:rFonts w:ascii="Times New Roman" w:hAnsi="Times New Roman" w:cs="Times New Roman"/>
          <w:szCs w:val="24"/>
          <w:lang w:val="en-GB"/>
        </w:rPr>
        <w:t xml:space="preserve"> of the β-actin loading control of the PFC of each experimental group (SS-H</w:t>
      </w:r>
      <w:r w:rsidR="00C40E90" w:rsidRPr="00514F97">
        <w:rPr>
          <w:rFonts w:ascii="Times New Roman" w:hAnsi="Times New Roman" w:cs="Times New Roman"/>
          <w:szCs w:val="24"/>
          <w:vertAlign w:val="subscript"/>
          <w:lang w:val="en-GB"/>
        </w:rPr>
        <w:t>2</w:t>
      </w:r>
      <w:r w:rsidR="00C40E90">
        <w:rPr>
          <w:rFonts w:ascii="Times New Roman" w:hAnsi="Times New Roman" w:cs="Times New Roman"/>
          <w:szCs w:val="24"/>
          <w:lang w:val="en-GB"/>
        </w:rPr>
        <w:t>O, SS-MLE, SS-RIS, Poly I:C-H</w:t>
      </w:r>
      <w:r w:rsidR="00C40E90" w:rsidRPr="00514F97">
        <w:rPr>
          <w:rFonts w:ascii="Times New Roman" w:hAnsi="Times New Roman" w:cs="Times New Roman"/>
          <w:szCs w:val="24"/>
          <w:vertAlign w:val="subscript"/>
          <w:lang w:val="en-GB"/>
        </w:rPr>
        <w:t>2</w:t>
      </w:r>
      <w:r w:rsidR="00C40E90">
        <w:rPr>
          <w:rFonts w:ascii="Times New Roman" w:hAnsi="Times New Roman" w:cs="Times New Roman"/>
          <w:szCs w:val="24"/>
          <w:lang w:val="en-GB"/>
        </w:rPr>
        <w:t>O, Poly I:C-MLE, Poly I:C-RIS)</w:t>
      </w:r>
      <w:r>
        <w:rPr>
          <w:rFonts w:ascii="Times New Roman" w:hAnsi="Times New Roman" w:cs="Times New Roman"/>
          <w:szCs w:val="24"/>
          <w:lang w:val="en-GB"/>
        </w:rPr>
        <w:t xml:space="preserve">. </w:t>
      </w:r>
    </w:p>
    <w:p w:rsidR="000132DF" w:rsidRPr="000132DF" w:rsidRDefault="000132DF" w:rsidP="00FF6866">
      <w:pPr>
        <w:tabs>
          <w:tab w:val="left" w:pos="3544"/>
          <w:tab w:val="left" w:pos="4536"/>
        </w:tabs>
        <w:rPr>
          <w:rFonts w:ascii="Times New Roman" w:hAnsi="Times New Roman" w:cs="Times New Roman"/>
          <w:b/>
          <w:lang w:val="en-GB"/>
        </w:rPr>
      </w:pPr>
    </w:p>
    <w:sectPr w:rsidR="000132DF" w:rsidRPr="000132DF" w:rsidSect="00234962">
      <w:pgSz w:w="11906" w:h="16838"/>
      <w:pgMar w:top="1276" w:right="1418" w:bottom="1276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001C8" w:rsidRDefault="00C001C8" w:rsidP="006D4E44">
      <w:pPr>
        <w:spacing w:after="0" w:line="240" w:lineRule="auto"/>
      </w:pPr>
      <w:r>
        <w:separator/>
      </w:r>
    </w:p>
  </w:endnote>
  <w:endnote w:type="continuationSeparator" w:id="0">
    <w:p w:rsidR="00C001C8" w:rsidRDefault="00C001C8" w:rsidP="006D4E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001C8" w:rsidRDefault="00C001C8" w:rsidP="006D4E44">
      <w:pPr>
        <w:spacing w:after="0" w:line="240" w:lineRule="auto"/>
      </w:pPr>
      <w:r>
        <w:separator/>
      </w:r>
    </w:p>
  </w:footnote>
  <w:footnote w:type="continuationSeparator" w:id="0">
    <w:p w:rsidR="00C001C8" w:rsidRDefault="00C001C8" w:rsidP="006D4E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C2D"/>
    <w:rsid w:val="000132DF"/>
    <w:rsid w:val="00014247"/>
    <w:rsid w:val="0005159E"/>
    <w:rsid w:val="000713BE"/>
    <w:rsid w:val="00082B29"/>
    <w:rsid w:val="00097F7D"/>
    <w:rsid w:val="000A4826"/>
    <w:rsid w:val="000C1F60"/>
    <w:rsid w:val="000E5F43"/>
    <w:rsid w:val="00102BA9"/>
    <w:rsid w:val="0012533B"/>
    <w:rsid w:val="00142CDF"/>
    <w:rsid w:val="001465D2"/>
    <w:rsid w:val="00152ACF"/>
    <w:rsid w:val="00175DFA"/>
    <w:rsid w:val="001800A1"/>
    <w:rsid w:val="00195913"/>
    <w:rsid w:val="001C63FB"/>
    <w:rsid w:val="0022603E"/>
    <w:rsid w:val="0023244B"/>
    <w:rsid w:val="0023400C"/>
    <w:rsid w:val="00234962"/>
    <w:rsid w:val="0025794E"/>
    <w:rsid w:val="002B18E3"/>
    <w:rsid w:val="002E4406"/>
    <w:rsid w:val="003345C7"/>
    <w:rsid w:val="00337A28"/>
    <w:rsid w:val="00382F21"/>
    <w:rsid w:val="00391A62"/>
    <w:rsid w:val="004024A6"/>
    <w:rsid w:val="0042161F"/>
    <w:rsid w:val="00442D64"/>
    <w:rsid w:val="00475CA1"/>
    <w:rsid w:val="00480EEC"/>
    <w:rsid w:val="00485724"/>
    <w:rsid w:val="0048665A"/>
    <w:rsid w:val="004925FE"/>
    <w:rsid w:val="004A3AB1"/>
    <w:rsid w:val="004B6EA1"/>
    <w:rsid w:val="004C69B3"/>
    <w:rsid w:val="004D7B36"/>
    <w:rsid w:val="004E6EBC"/>
    <w:rsid w:val="00512C97"/>
    <w:rsid w:val="00514F97"/>
    <w:rsid w:val="0051777F"/>
    <w:rsid w:val="005545D2"/>
    <w:rsid w:val="00560EE1"/>
    <w:rsid w:val="0057697B"/>
    <w:rsid w:val="00581BA7"/>
    <w:rsid w:val="00581EBF"/>
    <w:rsid w:val="005A4527"/>
    <w:rsid w:val="005B1016"/>
    <w:rsid w:val="005B245B"/>
    <w:rsid w:val="005B3C79"/>
    <w:rsid w:val="005B4018"/>
    <w:rsid w:val="005E4D0F"/>
    <w:rsid w:val="0063181C"/>
    <w:rsid w:val="0063673A"/>
    <w:rsid w:val="00642DBE"/>
    <w:rsid w:val="006567AC"/>
    <w:rsid w:val="00667967"/>
    <w:rsid w:val="00672DFB"/>
    <w:rsid w:val="006804C7"/>
    <w:rsid w:val="006849C4"/>
    <w:rsid w:val="006D4E44"/>
    <w:rsid w:val="006D798F"/>
    <w:rsid w:val="006E61CA"/>
    <w:rsid w:val="006F124D"/>
    <w:rsid w:val="00701689"/>
    <w:rsid w:val="0070675D"/>
    <w:rsid w:val="00711C2D"/>
    <w:rsid w:val="007163B0"/>
    <w:rsid w:val="007204E2"/>
    <w:rsid w:val="00774AE8"/>
    <w:rsid w:val="007977C1"/>
    <w:rsid w:val="007A235E"/>
    <w:rsid w:val="007B5296"/>
    <w:rsid w:val="007C124D"/>
    <w:rsid w:val="007D46B4"/>
    <w:rsid w:val="007D5D3C"/>
    <w:rsid w:val="007E0801"/>
    <w:rsid w:val="007E0BCB"/>
    <w:rsid w:val="007E109C"/>
    <w:rsid w:val="007F2CF4"/>
    <w:rsid w:val="00814AFE"/>
    <w:rsid w:val="008313F4"/>
    <w:rsid w:val="008404BD"/>
    <w:rsid w:val="00840E21"/>
    <w:rsid w:val="0084140A"/>
    <w:rsid w:val="0084390D"/>
    <w:rsid w:val="00853DAF"/>
    <w:rsid w:val="00871F06"/>
    <w:rsid w:val="00890A74"/>
    <w:rsid w:val="008E782A"/>
    <w:rsid w:val="008F2066"/>
    <w:rsid w:val="00952E0E"/>
    <w:rsid w:val="0098614D"/>
    <w:rsid w:val="00991179"/>
    <w:rsid w:val="009A4875"/>
    <w:rsid w:val="009C0152"/>
    <w:rsid w:val="00A16E38"/>
    <w:rsid w:val="00A26660"/>
    <w:rsid w:val="00A87647"/>
    <w:rsid w:val="00AB22DD"/>
    <w:rsid w:val="00AB3139"/>
    <w:rsid w:val="00AB6D6B"/>
    <w:rsid w:val="00AC5DA3"/>
    <w:rsid w:val="00AF1FA4"/>
    <w:rsid w:val="00B0795F"/>
    <w:rsid w:val="00B149CA"/>
    <w:rsid w:val="00B35566"/>
    <w:rsid w:val="00B41B95"/>
    <w:rsid w:val="00B52A50"/>
    <w:rsid w:val="00B863AF"/>
    <w:rsid w:val="00BB1F30"/>
    <w:rsid w:val="00BE3477"/>
    <w:rsid w:val="00C001C8"/>
    <w:rsid w:val="00C006A0"/>
    <w:rsid w:val="00C25DAF"/>
    <w:rsid w:val="00C40E90"/>
    <w:rsid w:val="00C510B3"/>
    <w:rsid w:val="00C5145C"/>
    <w:rsid w:val="00C6346A"/>
    <w:rsid w:val="00C72C66"/>
    <w:rsid w:val="00C75FF8"/>
    <w:rsid w:val="00CB10D8"/>
    <w:rsid w:val="00CB5053"/>
    <w:rsid w:val="00CD33E5"/>
    <w:rsid w:val="00CE39AD"/>
    <w:rsid w:val="00D00F71"/>
    <w:rsid w:val="00D128B1"/>
    <w:rsid w:val="00D356B4"/>
    <w:rsid w:val="00D54388"/>
    <w:rsid w:val="00D77BAD"/>
    <w:rsid w:val="00DE1B53"/>
    <w:rsid w:val="00DE7AA7"/>
    <w:rsid w:val="00E16595"/>
    <w:rsid w:val="00E354BD"/>
    <w:rsid w:val="00E41BE0"/>
    <w:rsid w:val="00E50252"/>
    <w:rsid w:val="00E65C20"/>
    <w:rsid w:val="00E7134C"/>
    <w:rsid w:val="00E80485"/>
    <w:rsid w:val="00E82636"/>
    <w:rsid w:val="00E95072"/>
    <w:rsid w:val="00EE2BC1"/>
    <w:rsid w:val="00F074A0"/>
    <w:rsid w:val="00F31C81"/>
    <w:rsid w:val="00F4678A"/>
    <w:rsid w:val="00F9010E"/>
    <w:rsid w:val="00F92244"/>
    <w:rsid w:val="00FB275D"/>
    <w:rsid w:val="00FC07F4"/>
    <w:rsid w:val="00FC3EAE"/>
    <w:rsid w:val="00FE0B94"/>
    <w:rsid w:val="00FF6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E9C17A"/>
  <w15:chartTrackingRefBased/>
  <w15:docId w15:val="{B755F9D2-1068-4AF6-BA81-CCB88FC34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s-ES_tradnl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769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7697B"/>
    <w:rPr>
      <w:rFonts w:ascii="Segoe UI" w:hAnsi="Segoe UI" w:cs="Segoe UI"/>
      <w:sz w:val="18"/>
      <w:szCs w:val="18"/>
    </w:rPr>
  </w:style>
  <w:style w:type="paragraph" w:styleId="Sinespaciado">
    <w:name w:val="No Spacing"/>
    <w:uiPriority w:val="1"/>
    <w:qFormat/>
    <w:rsid w:val="00774AE8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6D4E4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D4E44"/>
  </w:style>
  <w:style w:type="paragraph" w:styleId="Piedepgina">
    <w:name w:val="footer"/>
    <w:basedOn w:val="Normal"/>
    <w:link w:val="PiedepginaCar"/>
    <w:uiPriority w:val="99"/>
    <w:unhideWhenUsed/>
    <w:rsid w:val="006D4E4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D4E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672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9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3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6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FF8AC4-05BA-4BE5-9050-8D2C5389A3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7</Pages>
  <Words>1026</Words>
  <Characters>5645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CTech</dc:creator>
  <cp:keywords/>
  <dc:description/>
  <cp:lastModifiedBy>Sonia Torres</cp:lastModifiedBy>
  <cp:revision>10</cp:revision>
  <cp:lastPrinted>2022-02-03T17:25:00Z</cp:lastPrinted>
  <dcterms:created xsi:type="dcterms:W3CDTF">2022-06-13T10:54:00Z</dcterms:created>
  <dcterms:modified xsi:type="dcterms:W3CDTF">2022-06-13T12:29:00Z</dcterms:modified>
</cp:coreProperties>
</file>